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AF802" w14:textId="77777777" w:rsidR="0042745B" w:rsidRDefault="0042745B">
      <w:pPr>
        <w:spacing w:after="68" w:line="259" w:lineRule="auto"/>
        <w:ind w:left="4540" w:firstLine="0"/>
      </w:pPr>
    </w:p>
    <w:p w14:paraId="2A43EE41" w14:textId="39E9A20F" w:rsidR="00A8267F" w:rsidRDefault="000B7249">
      <w:pPr>
        <w:spacing w:after="68" w:line="259" w:lineRule="auto"/>
        <w:ind w:left="4540" w:firstLine="0"/>
      </w:pPr>
      <w:r>
        <w:rPr>
          <w:noProof/>
        </w:rPr>
        <w:drawing>
          <wp:inline distT="0" distB="0" distL="0" distR="0" wp14:anchorId="65B63A4A" wp14:editId="1AE70725">
            <wp:extent cx="4013835" cy="826135"/>
            <wp:effectExtent l="0" t="0" r="0" b="0"/>
            <wp:docPr id="114" name="Picture 1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7F494" w14:textId="77777777" w:rsidR="00A8267F" w:rsidRDefault="000B7249">
      <w:pPr>
        <w:spacing w:after="2" w:line="259" w:lineRule="auto"/>
        <w:ind w:left="0" w:firstLine="0"/>
      </w:pPr>
      <w:r>
        <w:rPr>
          <w:sz w:val="24"/>
        </w:rPr>
        <w:t xml:space="preserve"> </w:t>
      </w:r>
    </w:p>
    <w:p w14:paraId="310E97C0" w14:textId="77777777" w:rsidR="00A8267F" w:rsidRDefault="000B7249">
      <w:pPr>
        <w:spacing w:after="0" w:line="259" w:lineRule="auto"/>
        <w:ind w:left="0" w:firstLine="0"/>
      </w:pPr>
      <w:r>
        <w:rPr>
          <w:sz w:val="24"/>
        </w:rPr>
        <w:t xml:space="preserve"> </w:t>
      </w:r>
    </w:p>
    <w:p w14:paraId="17E06D41" w14:textId="77777777" w:rsidR="00A8267F" w:rsidRDefault="000B7249">
      <w:pPr>
        <w:ind w:left="-5"/>
      </w:pPr>
      <w:r>
        <w:t xml:space="preserve">SPIRIT 2013 Checklist: Recommended items to address in a clinical trial protocol and related documents* </w:t>
      </w:r>
    </w:p>
    <w:p w14:paraId="17CC1B8D" w14:textId="77777777" w:rsidR="00A8267F" w:rsidRDefault="000B7249">
      <w:pPr>
        <w:spacing w:after="183" w:line="259" w:lineRule="auto"/>
        <w:ind w:left="-55" w:right="-465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2C09DD40" wp14:editId="1179ACAE">
                <wp:extent cx="9846564" cy="6096"/>
                <wp:effectExtent l="0" t="0" r="0" b="0"/>
                <wp:docPr id="5857" name="Group 58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46564" cy="6096"/>
                          <a:chOff x="0" y="0"/>
                          <a:chExt cx="9846564" cy="6096"/>
                        </a:xfrm>
                      </wpg:grpSpPr>
                      <wps:wsp>
                        <wps:cNvPr id="10790" name="Shape 10790"/>
                        <wps:cNvSpPr/>
                        <wps:spPr>
                          <a:xfrm>
                            <a:off x="0" y="0"/>
                            <a:ext cx="13700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0076" h="9144">
                                <a:moveTo>
                                  <a:pt x="0" y="0"/>
                                </a:moveTo>
                                <a:lnTo>
                                  <a:pt x="1370076" y="0"/>
                                </a:lnTo>
                                <a:lnTo>
                                  <a:pt x="13700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91" name="Shape 10791"/>
                        <wps:cNvSpPr/>
                        <wps:spPr>
                          <a:xfrm>
                            <a:off x="137007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92" name="Shape 10792"/>
                        <wps:cNvSpPr/>
                        <wps:spPr>
                          <a:xfrm>
                            <a:off x="1376172" y="0"/>
                            <a:ext cx="4709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916" h="9144">
                                <a:moveTo>
                                  <a:pt x="0" y="0"/>
                                </a:moveTo>
                                <a:lnTo>
                                  <a:pt x="470916" y="0"/>
                                </a:lnTo>
                                <a:lnTo>
                                  <a:pt x="4709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93" name="Shape 10793"/>
                        <wps:cNvSpPr/>
                        <wps:spPr>
                          <a:xfrm>
                            <a:off x="184708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94" name="Shape 10794"/>
                        <wps:cNvSpPr/>
                        <wps:spPr>
                          <a:xfrm>
                            <a:off x="1853184" y="0"/>
                            <a:ext cx="672998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29983" h="9144">
                                <a:moveTo>
                                  <a:pt x="0" y="0"/>
                                </a:moveTo>
                                <a:lnTo>
                                  <a:pt x="6729983" y="0"/>
                                </a:lnTo>
                                <a:lnTo>
                                  <a:pt x="672998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95" name="Shape 10795"/>
                        <wps:cNvSpPr/>
                        <wps:spPr>
                          <a:xfrm>
                            <a:off x="858316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96" name="Shape 10796"/>
                        <wps:cNvSpPr/>
                        <wps:spPr>
                          <a:xfrm>
                            <a:off x="8589264" y="0"/>
                            <a:ext cx="12573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7300" h="9144">
                                <a:moveTo>
                                  <a:pt x="0" y="0"/>
                                </a:moveTo>
                                <a:lnTo>
                                  <a:pt x="1257300" y="0"/>
                                </a:lnTo>
                                <a:lnTo>
                                  <a:pt x="12573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857" style="width:775.32pt;height:0.480011pt;mso-position-horizontal-relative:char;mso-position-vertical-relative:line" coordsize="98465,60">
                <v:shape id="Shape 10797" style="position:absolute;width:13700;height:91;left:0;top:0;" coordsize="1370076,9144" path="m0,0l1370076,0l1370076,9144l0,9144l0,0">
                  <v:stroke weight="0pt" endcap="flat" joinstyle="miter" miterlimit="10" on="false" color="#000000" opacity="0"/>
                  <v:fill on="true" color="#000000"/>
                </v:shape>
                <v:shape id="Shape 10798" style="position:absolute;width:91;height:91;left:1370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799" style="position:absolute;width:4709;height:91;left:13761;top:0;" coordsize="470916,9144" path="m0,0l470916,0l470916,9144l0,9144l0,0">
                  <v:stroke weight="0pt" endcap="flat" joinstyle="miter" miterlimit="10" on="false" color="#000000" opacity="0"/>
                  <v:fill on="true" color="#000000"/>
                </v:shape>
                <v:shape id="Shape 10800" style="position:absolute;width:91;height:91;left:1847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01" style="position:absolute;width:67299;height:91;left:18531;top:0;" coordsize="6729983,9144" path="m0,0l6729983,0l6729983,9144l0,9144l0,0">
                  <v:stroke weight="0pt" endcap="flat" joinstyle="miter" miterlimit="10" on="false" color="#000000" opacity="0"/>
                  <v:fill on="true" color="#000000"/>
                </v:shape>
                <v:shape id="Shape 10802" style="position:absolute;width:91;height:91;left:85831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03" style="position:absolute;width:12573;height:91;left:85892;top:0;" coordsize="1257300,9144" path="m0,0l1257300,0l1257300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0C49A7E6" w14:textId="77777777" w:rsidR="00A8267F" w:rsidRDefault="000B7249">
      <w:pPr>
        <w:tabs>
          <w:tab w:val="center" w:pos="2387"/>
          <w:tab w:val="center" w:pos="3515"/>
          <w:tab w:val="right" w:pos="14986"/>
        </w:tabs>
        <w:spacing w:line="259" w:lineRule="auto"/>
        <w:ind w:left="-15" w:firstLine="0"/>
      </w:pPr>
      <w:r>
        <w:rPr>
          <w:b/>
        </w:rPr>
        <w:t xml:space="preserve">Section/item </w:t>
      </w:r>
      <w:r>
        <w:rPr>
          <w:b/>
        </w:rPr>
        <w:tab/>
      </w:r>
      <w:proofErr w:type="spellStart"/>
      <w:r>
        <w:rPr>
          <w:b/>
        </w:rPr>
        <w:t>Item</w:t>
      </w:r>
      <w:proofErr w:type="spellEnd"/>
      <w:r>
        <w:rPr>
          <w:b/>
        </w:rPr>
        <w:t xml:space="preserve"> </w:t>
      </w:r>
      <w:r>
        <w:rPr>
          <w:b/>
        </w:rPr>
        <w:tab/>
        <w:t xml:space="preserve">Description </w:t>
      </w:r>
      <w:r>
        <w:rPr>
          <w:b/>
        </w:rPr>
        <w:tab/>
        <w:t xml:space="preserve">Addressed on </w:t>
      </w:r>
    </w:p>
    <w:p w14:paraId="00BAD476" w14:textId="77777777" w:rsidR="00A8267F" w:rsidRDefault="000B7249">
      <w:pPr>
        <w:tabs>
          <w:tab w:val="center" w:pos="2307"/>
          <w:tab w:val="right" w:pos="14986"/>
        </w:tabs>
        <w:spacing w:after="0" w:line="259" w:lineRule="auto"/>
        <w:ind w:left="0" w:firstLine="0"/>
      </w:pPr>
      <w:r>
        <w:rPr>
          <w:rFonts w:ascii="Calibri" w:eastAsia="Calibri" w:hAnsi="Calibri" w:cs="Calibri"/>
        </w:rPr>
        <w:tab/>
      </w:r>
      <w:r>
        <w:rPr>
          <w:b/>
        </w:rPr>
        <w:t xml:space="preserve">No </w:t>
      </w:r>
      <w:r>
        <w:rPr>
          <w:b/>
        </w:rPr>
        <w:tab/>
        <w:t xml:space="preserve">page number </w:t>
      </w:r>
    </w:p>
    <w:p w14:paraId="1A75654C" w14:textId="77777777" w:rsidR="00A8267F" w:rsidRDefault="000B7249">
      <w:pPr>
        <w:spacing w:after="101" w:line="259" w:lineRule="auto"/>
        <w:ind w:left="-55" w:right="-465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03E24D2E" wp14:editId="1BB79982">
                <wp:extent cx="9846564" cy="6096"/>
                <wp:effectExtent l="0" t="0" r="0" b="0"/>
                <wp:docPr id="5878" name="Group 58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46564" cy="6096"/>
                          <a:chOff x="0" y="0"/>
                          <a:chExt cx="9846564" cy="6096"/>
                        </a:xfrm>
                      </wpg:grpSpPr>
                      <wps:wsp>
                        <wps:cNvPr id="10804" name="Shape 10804"/>
                        <wps:cNvSpPr/>
                        <wps:spPr>
                          <a:xfrm>
                            <a:off x="0" y="0"/>
                            <a:ext cx="13700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0076" h="9144">
                                <a:moveTo>
                                  <a:pt x="0" y="0"/>
                                </a:moveTo>
                                <a:lnTo>
                                  <a:pt x="1370076" y="0"/>
                                </a:lnTo>
                                <a:lnTo>
                                  <a:pt x="13700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05" name="Shape 10805"/>
                        <wps:cNvSpPr/>
                        <wps:spPr>
                          <a:xfrm>
                            <a:off x="137007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06" name="Shape 10806"/>
                        <wps:cNvSpPr/>
                        <wps:spPr>
                          <a:xfrm>
                            <a:off x="1376172" y="0"/>
                            <a:ext cx="4709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916" h="9144">
                                <a:moveTo>
                                  <a:pt x="0" y="0"/>
                                </a:moveTo>
                                <a:lnTo>
                                  <a:pt x="470916" y="0"/>
                                </a:lnTo>
                                <a:lnTo>
                                  <a:pt x="4709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07" name="Shape 10807"/>
                        <wps:cNvSpPr/>
                        <wps:spPr>
                          <a:xfrm>
                            <a:off x="184708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08" name="Shape 10808"/>
                        <wps:cNvSpPr/>
                        <wps:spPr>
                          <a:xfrm>
                            <a:off x="1853184" y="0"/>
                            <a:ext cx="672998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29983" h="9144">
                                <a:moveTo>
                                  <a:pt x="0" y="0"/>
                                </a:moveTo>
                                <a:lnTo>
                                  <a:pt x="6729983" y="0"/>
                                </a:lnTo>
                                <a:lnTo>
                                  <a:pt x="672998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09" name="Shape 10809"/>
                        <wps:cNvSpPr/>
                        <wps:spPr>
                          <a:xfrm>
                            <a:off x="858316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10" name="Shape 10810"/>
                        <wps:cNvSpPr/>
                        <wps:spPr>
                          <a:xfrm>
                            <a:off x="8589264" y="0"/>
                            <a:ext cx="12573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7300" h="9144">
                                <a:moveTo>
                                  <a:pt x="0" y="0"/>
                                </a:moveTo>
                                <a:lnTo>
                                  <a:pt x="1257300" y="0"/>
                                </a:lnTo>
                                <a:lnTo>
                                  <a:pt x="12573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878" style="width:775.32pt;height:0.480011pt;mso-position-horizontal-relative:char;mso-position-vertical-relative:line" coordsize="98465,60">
                <v:shape id="Shape 10811" style="position:absolute;width:13700;height:91;left:0;top:0;" coordsize="1370076,9144" path="m0,0l1370076,0l1370076,9144l0,9144l0,0">
                  <v:stroke weight="0pt" endcap="flat" joinstyle="miter" miterlimit="10" on="false" color="#000000" opacity="0"/>
                  <v:fill on="true" color="#000000"/>
                </v:shape>
                <v:shape id="Shape 10812" style="position:absolute;width:91;height:91;left:1370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13" style="position:absolute;width:4709;height:91;left:13761;top:0;" coordsize="470916,9144" path="m0,0l470916,0l470916,9144l0,9144l0,0">
                  <v:stroke weight="0pt" endcap="flat" joinstyle="miter" miterlimit="10" on="false" color="#000000" opacity="0"/>
                  <v:fill on="true" color="#000000"/>
                </v:shape>
                <v:shape id="Shape 10814" style="position:absolute;width:91;height:91;left:1847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15" style="position:absolute;width:67299;height:91;left:18531;top:0;" coordsize="6729983,9144" path="m0,0l6729983,0l6729983,9144l0,9144l0,0">
                  <v:stroke weight="0pt" endcap="flat" joinstyle="miter" miterlimit="10" on="false" color="#000000" opacity="0"/>
                  <v:fill on="true" color="#000000"/>
                </v:shape>
                <v:shape id="Shape 10816" style="position:absolute;width:91;height:91;left:85831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17" style="position:absolute;width:12573;height:91;left:85892;top:0;" coordsize="1257300,9144" path="m0,0l1257300,0l1257300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24BBD174" w14:textId="77777777" w:rsidR="00A8267F" w:rsidRDefault="000B7249">
      <w:pPr>
        <w:spacing w:after="0" w:line="259" w:lineRule="auto"/>
        <w:ind w:left="0" w:right="1405" w:firstLine="0"/>
        <w:jc w:val="right"/>
      </w:pPr>
      <w:r>
        <w:rPr>
          <w:b/>
        </w:rPr>
        <w:t xml:space="preserve"> </w:t>
      </w:r>
    </w:p>
    <w:tbl>
      <w:tblPr>
        <w:tblStyle w:val="TableGrid"/>
        <w:tblW w:w="15172" w:type="dxa"/>
        <w:tblInd w:w="0" w:type="dxa"/>
        <w:tblLook w:val="04A0" w:firstRow="1" w:lastRow="0" w:firstColumn="1" w:lastColumn="0" w:noHBand="0" w:noVBand="1"/>
      </w:tblPr>
      <w:tblGrid>
        <w:gridCol w:w="2160"/>
        <w:gridCol w:w="749"/>
        <w:gridCol w:w="10610"/>
        <w:gridCol w:w="1653"/>
      </w:tblGrid>
      <w:tr w:rsidR="00FF3592" w14:paraId="6FC6FB8D" w14:textId="77777777">
        <w:trPr>
          <w:trHeight w:val="389"/>
        </w:trPr>
        <w:tc>
          <w:tcPr>
            <w:tcW w:w="135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5F2100" w14:textId="77777777" w:rsidR="00A8267F" w:rsidRDefault="000B7249">
            <w:pPr>
              <w:spacing w:after="0" w:line="259" w:lineRule="auto"/>
              <w:ind w:left="0" w:firstLine="0"/>
            </w:pPr>
            <w:r>
              <w:rPr>
                <w:b/>
              </w:rPr>
              <w:t>Administrative information</w:t>
            </w:r>
            <w: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081D4A1" w14:textId="77777777" w:rsidR="00A8267F" w:rsidRDefault="00A8267F">
            <w:pPr>
              <w:spacing w:after="160" w:line="259" w:lineRule="auto"/>
              <w:ind w:left="0" w:firstLine="0"/>
            </w:pPr>
          </w:p>
        </w:tc>
      </w:tr>
      <w:tr w:rsidR="00FF3592" w14:paraId="38F7BD6F" w14:textId="77777777">
        <w:trPr>
          <w:trHeight w:val="4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AD52F9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Title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754F2F2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10F91B9D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Descriptive title identifying the study design, population, interventions, and, if applicable, trial acronym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A50684" w14:textId="108DFD10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Page 1</w:t>
            </w:r>
            <w:r w:rsidR="000B7249">
              <w:t xml:space="preserve"> </w:t>
            </w:r>
          </w:p>
        </w:tc>
      </w:tr>
      <w:tr w:rsidR="00FF3592" w14:paraId="147F3FBC" w14:textId="77777777">
        <w:trPr>
          <w:trHeight w:val="4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2B301B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Trial registration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AE13B0B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2a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2DA320E3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Trial identifier and registry name. If not yet registered, name of intended registry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6318319" w14:textId="0941F9D4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Page 3</w:t>
            </w:r>
            <w:r w:rsidR="000B7249">
              <w:t xml:space="preserve"> </w:t>
            </w:r>
          </w:p>
        </w:tc>
      </w:tr>
      <w:tr w:rsidR="00FF3592" w14:paraId="68FDC7BF" w14:textId="77777777">
        <w:trPr>
          <w:trHeight w:val="4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BCC71E" w14:textId="77777777" w:rsidR="00A8267F" w:rsidRPr="00787F32" w:rsidRDefault="00A8267F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52FB01B" w14:textId="77777777" w:rsidR="00A8267F" w:rsidRPr="00787F32" w:rsidRDefault="000B7249">
            <w:pPr>
              <w:spacing w:after="0" w:line="259" w:lineRule="auto"/>
              <w:ind w:left="0" w:firstLine="0"/>
            </w:pPr>
            <w:r w:rsidRPr="00787F32">
              <w:t xml:space="preserve">2b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0AE98A81" w14:textId="77777777" w:rsidR="00A8267F" w:rsidRPr="00787F32" w:rsidRDefault="000B7249">
            <w:pPr>
              <w:spacing w:after="0" w:line="259" w:lineRule="auto"/>
              <w:ind w:left="0" w:firstLine="0"/>
            </w:pPr>
            <w:r w:rsidRPr="00787F32">
              <w:t xml:space="preserve">All items from the World Health Organization Trial Registration Data Set </w:t>
            </w:r>
          </w:p>
          <w:p w14:paraId="2868A613" w14:textId="77777777" w:rsidR="007A338A" w:rsidRPr="00787F32" w:rsidRDefault="007A338A">
            <w:pPr>
              <w:spacing w:after="0" w:line="259" w:lineRule="auto"/>
              <w:ind w:left="0" w:firstLine="0"/>
            </w:pPr>
          </w:p>
          <w:p w14:paraId="6183A5FE" w14:textId="7D899E40" w:rsidR="007A338A" w:rsidRPr="00787F32" w:rsidRDefault="007A338A">
            <w:pPr>
              <w:spacing w:after="0" w:line="259" w:lineRule="auto"/>
              <w:ind w:left="0" w:firstLine="0"/>
              <w:rPr>
                <w:b/>
                <w:bCs/>
              </w:rPr>
            </w:pPr>
            <w:r w:rsidRPr="00787F32">
              <w:rPr>
                <w:b/>
                <w:bCs/>
              </w:rPr>
              <w:t>Agree this item is N/A.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4DA1AB4" w14:textId="77777777" w:rsidR="00A8267F" w:rsidRDefault="006D7E39">
            <w:pPr>
              <w:spacing w:after="0" w:line="259" w:lineRule="auto"/>
              <w:ind w:left="0" w:firstLine="0"/>
              <w:jc w:val="both"/>
            </w:pPr>
            <w:r>
              <w:t>N/A</w:t>
            </w:r>
            <w:r w:rsidR="000B7249">
              <w:t xml:space="preserve"> </w:t>
            </w:r>
          </w:p>
          <w:p w14:paraId="3705EE06" w14:textId="77777777" w:rsidR="007A338A" w:rsidRDefault="007A338A">
            <w:pPr>
              <w:spacing w:after="0" w:line="259" w:lineRule="auto"/>
              <w:ind w:left="0" w:firstLine="0"/>
              <w:jc w:val="both"/>
            </w:pPr>
          </w:p>
          <w:p w14:paraId="1C2A1AB0" w14:textId="77777777" w:rsidR="007A338A" w:rsidRDefault="007A338A">
            <w:pPr>
              <w:spacing w:after="0" w:line="259" w:lineRule="auto"/>
              <w:ind w:left="0" w:firstLine="0"/>
              <w:jc w:val="both"/>
            </w:pPr>
          </w:p>
          <w:p w14:paraId="5C9D8DF9" w14:textId="77777777" w:rsidR="007A338A" w:rsidRDefault="007A338A">
            <w:pPr>
              <w:spacing w:after="0" w:line="259" w:lineRule="auto"/>
              <w:ind w:left="0" w:firstLine="0"/>
              <w:jc w:val="both"/>
            </w:pPr>
          </w:p>
          <w:p w14:paraId="2C0958E2" w14:textId="77777777" w:rsidR="007A338A" w:rsidRDefault="007A338A">
            <w:pPr>
              <w:spacing w:after="0" w:line="259" w:lineRule="auto"/>
              <w:ind w:left="0" w:firstLine="0"/>
              <w:jc w:val="both"/>
            </w:pPr>
          </w:p>
          <w:p w14:paraId="1283E53B" w14:textId="3BD26B27" w:rsidR="007A338A" w:rsidRDefault="007A338A">
            <w:pPr>
              <w:spacing w:after="0" w:line="259" w:lineRule="auto"/>
              <w:ind w:left="0" w:firstLine="0"/>
              <w:jc w:val="both"/>
            </w:pPr>
          </w:p>
        </w:tc>
      </w:tr>
      <w:tr w:rsidR="00FF3592" w14:paraId="6503BCF8" w14:textId="77777777">
        <w:trPr>
          <w:trHeight w:val="46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E4D6E1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Protocol version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814768A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3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74146F43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Date and version identifier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FD4318" w14:textId="3A20E482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Page 8</w:t>
            </w:r>
          </w:p>
        </w:tc>
      </w:tr>
      <w:tr w:rsidR="00FF3592" w14:paraId="74F8AA2E" w14:textId="77777777">
        <w:trPr>
          <w:trHeight w:val="46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755A59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Funding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017E385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4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6F804153" w14:textId="5F8C3871" w:rsidR="00A8267F" w:rsidRDefault="000B7249">
            <w:pPr>
              <w:spacing w:after="0" w:line="259" w:lineRule="auto"/>
              <w:ind w:left="0" w:firstLine="0"/>
            </w:pPr>
            <w:r>
              <w:t xml:space="preserve">Sources and types of financial, material, and other support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6570F74" w14:textId="242370DA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Page 3</w:t>
            </w:r>
            <w:r w:rsidR="00787F32">
              <w:t>6</w:t>
            </w:r>
          </w:p>
        </w:tc>
      </w:tr>
      <w:tr w:rsidR="00FF3592" w14:paraId="5E29EBCF" w14:textId="77777777">
        <w:trPr>
          <w:trHeight w:val="94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A5AD23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Roles and responsibilities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8EFC619" w14:textId="77777777" w:rsidR="00A8267F" w:rsidRDefault="000B7249">
            <w:pPr>
              <w:spacing w:after="196" w:line="259" w:lineRule="auto"/>
              <w:ind w:left="0" w:firstLine="0"/>
            </w:pPr>
            <w:r>
              <w:t xml:space="preserve">5a </w:t>
            </w:r>
          </w:p>
          <w:p w14:paraId="118F7146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5b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46F939C9" w14:textId="77777777" w:rsidR="00A8267F" w:rsidRDefault="000B7249">
            <w:pPr>
              <w:spacing w:after="196" w:line="259" w:lineRule="auto"/>
              <w:ind w:left="0" w:firstLine="0"/>
            </w:pPr>
            <w:r>
              <w:t xml:space="preserve">Names, affiliations, and roles of protocol contributors </w:t>
            </w:r>
          </w:p>
          <w:p w14:paraId="622AA610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Name and contact information for the trial sponsor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931B00C" w14:textId="14FE5D01" w:rsidR="00A8267F" w:rsidRDefault="00FF3592">
            <w:pPr>
              <w:spacing w:after="196" w:line="259" w:lineRule="auto"/>
              <w:ind w:left="0" w:firstLine="0"/>
              <w:jc w:val="both"/>
            </w:pPr>
            <w:r>
              <w:t>Page 1, 3</w:t>
            </w:r>
            <w:r w:rsidR="00787F32">
              <w:t>6</w:t>
            </w:r>
            <w:r w:rsidR="000B7249">
              <w:t xml:space="preserve"> </w:t>
            </w:r>
          </w:p>
          <w:p w14:paraId="223B75FB" w14:textId="6C68376A" w:rsidR="00A8267F" w:rsidRDefault="00FF3592" w:rsidP="00FF3592">
            <w:pPr>
              <w:spacing w:after="196" w:line="259" w:lineRule="auto"/>
              <w:ind w:left="0" w:firstLine="0"/>
              <w:jc w:val="both"/>
            </w:pPr>
            <w:r>
              <w:t>Page 1, 3</w:t>
            </w:r>
            <w:r w:rsidR="00787F32">
              <w:t>6</w:t>
            </w:r>
          </w:p>
        </w:tc>
      </w:tr>
      <w:tr w:rsidR="00FF3592" w14:paraId="3C58C7A8" w14:textId="77777777">
        <w:trPr>
          <w:trHeight w:val="10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4844EF" w14:textId="77777777" w:rsidR="00A8267F" w:rsidRDefault="000B7249">
            <w:pPr>
              <w:spacing w:after="0" w:line="259" w:lineRule="auto"/>
              <w:ind w:left="0" w:firstLine="0"/>
            </w:pPr>
            <w:r>
              <w:lastRenderedPageBreak/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4894B68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5c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121EB2AB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C2FFE44" w14:textId="51A0B4E1" w:rsidR="00FF3592" w:rsidRDefault="000B7249" w:rsidP="00FF3592">
            <w:pPr>
              <w:spacing w:after="196" w:line="259" w:lineRule="auto"/>
              <w:ind w:left="0" w:firstLine="0"/>
              <w:jc w:val="both"/>
            </w:pPr>
            <w:r>
              <w:t xml:space="preserve"> </w:t>
            </w:r>
            <w:r w:rsidR="00FF3592">
              <w:t>Page 3</w:t>
            </w:r>
            <w:r w:rsidR="00787F32">
              <w:t>6</w:t>
            </w:r>
            <w:r w:rsidR="00FF3592">
              <w:t xml:space="preserve"> </w:t>
            </w:r>
          </w:p>
          <w:p w14:paraId="5D5260CF" w14:textId="3073C56E" w:rsidR="00A8267F" w:rsidRDefault="000B7249">
            <w:pPr>
              <w:spacing w:after="0" w:line="259" w:lineRule="auto"/>
              <w:ind w:left="0" w:firstLine="0"/>
              <w:jc w:val="both"/>
            </w:pPr>
            <w:r>
              <w:t xml:space="preserve"> </w:t>
            </w:r>
          </w:p>
        </w:tc>
      </w:tr>
      <w:tr w:rsidR="00FF3592" w14:paraId="4DDC837D" w14:textId="77777777">
        <w:trPr>
          <w:trHeight w:val="18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F0456F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0A47F28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5d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41AECE1D" w14:textId="77777777" w:rsidR="00A8267F" w:rsidRDefault="000B7249">
            <w:pPr>
              <w:spacing w:after="0"/>
              <w:ind w:left="0" w:right="69" w:firstLine="0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 xml:space="preserve">, steering committee, endpoint adjudication committee, data management team, and other individuals or groups overseeing the trial, if applicable (see Item 21a for data monitoring committee) </w:t>
            </w:r>
          </w:p>
          <w:p w14:paraId="2FF1EE33" w14:textId="4ECE59FC" w:rsidR="00A8267F" w:rsidRDefault="000B7249" w:rsidP="003D0BD1">
            <w:pPr>
              <w:spacing w:after="26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F4BE6A7" w14:textId="75E643B5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N/A</w:t>
            </w:r>
            <w:r w:rsidR="000B7249">
              <w:t xml:space="preserve"> </w:t>
            </w:r>
          </w:p>
        </w:tc>
      </w:tr>
    </w:tbl>
    <w:p w14:paraId="1FAD1EC4" w14:textId="77777777" w:rsidR="00A8267F" w:rsidRDefault="00A8267F">
      <w:pPr>
        <w:spacing w:after="0" w:line="259" w:lineRule="auto"/>
        <w:ind w:left="-720" w:right="15706" w:firstLine="0"/>
      </w:pPr>
    </w:p>
    <w:tbl>
      <w:tblPr>
        <w:tblStyle w:val="TableGrid"/>
        <w:tblW w:w="15172" w:type="dxa"/>
        <w:tblInd w:w="0" w:type="dxa"/>
        <w:tblLook w:val="04A0" w:firstRow="1" w:lastRow="0" w:firstColumn="1" w:lastColumn="0" w:noHBand="0" w:noVBand="1"/>
      </w:tblPr>
      <w:tblGrid>
        <w:gridCol w:w="2160"/>
        <w:gridCol w:w="749"/>
        <w:gridCol w:w="10610"/>
        <w:gridCol w:w="1653"/>
      </w:tblGrid>
      <w:tr w:rsidR="008778DE" w14:paraId="6638B45A" w14:textId="77777777">
        <w:trPr>
          <w:trHeight w:val="525"/>
        </w:trPr>
        <w:tc>
          <w:tcPr>
            <w:tcW w:w="135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81FC33" w14:textId="77777777" w:rsidR="00A8267F" w:rsidRDefault="000B7249">
            <w:pPr>
              <w:tabs>
                <w:tab w:val="center" w:pos="2160"/>
                <w:tab w:val="center" w:pos="2909"/>
              </w:tabs>
              <w:spacing w:after="0" w:line="259" w:lineRule="auto"/>
              <w:ind w:left="0" w:firstLine="0"/>
            </w:pPr>
            <w:r>
              <w:rPr>
                <w:b/>
              </w:rPr>
              <w:t xml:space="preserve">Introduction </w:t>
            </w:r>
            <w:r>
              <w:rPr>
                <w:b/>
              </w:rPr>
              <w:tab/>
            </w:r>
            <w:r>
              <w:rPr>
                <w:sz w:val="34"/>
                <w:vertAlign w:val="superscript"/>
              </w:rPr>
              <w:t xml:space="preserve"> </w:t>
            </w:r>
            <w:r>
              <w:rPr>
                <w:sz w:val="34"/>
                <w:vertAlign w:val="superscript"/>
              </w:rPr>
              <w:tab/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8B516CE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8778DE" w14:paraId="6A593EB1" w14:textId="77777777">
        <w:trPr>
          <w:trHeight w:val="760"/>
        </w:trPr>
        <w:tc>
          <w:tcPr>
            <w:tcW w:w="135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6BC088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Background and </w:t>
            </w:r>
            <w:r>
              <w:tab/>
              <w:t xml:space="preserve">6a </w:t>
            </w:r>
            <w:r>
              <w:tab/>
              <w:t xml:space="preserve">Description of research question and justification for undertaking the trial, including summary of relevant rationale </w:t>
            </w:r>
            <w:r>
              <w:tab/>
              <w:t xml:space="preserve">studies (published and unpublished) examining benefits and harms for each intervention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8C5E118" w14:textId="71759263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Page 5-</w:t>
            </w:r>
            <w:r w:rsidR="00A91286">
              <w:t>7</w:t>
            </w:r>
            <w:r w:rsidR="000B7249">
              <w:t xml:space="preserve"> </w:t>
            </w:r>
          </w:p>
        </w:tc>
      </w:tr>
      <w:tr w:rsidR="008778DE" w14:paraId="18272A6E" w14:textId="77777777">
        <w:trPr>
          <w:trHeight w:val="469"/>
        </w:trPr>
        <w:tc>
          <w:tcPr>
            <w:tcW w:w="135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6F87E" w14:textId="77777777" w:rsidR="00A8267F" w:rsidRDefault="000B7249">
            <w:pPr>
              <w:tabs>
                <w:tab w:val="center" w:pos="2283"/>
                <w:tab w:val="center" w:pos="4756"/>
              </w:tabs>
              <w:spacing w:after="0" w:line="259" w:lineRule="auto"/>
              <w:ind w:left="0" w:firstLine="0"/>
            </w:pPr>
            <w:r>
              <w:t xml:space="preserve"> </w:t>
            </w:r>
            <w:r>
              <w:tab/>
              <w:t xml:space="preserve">6b </w:t>
            </w:r>
            <w:r>
              <w:tab/>
              <w:t xml:space="preserve">Explanation for choice of comparator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8380510" w14:textId="3B2629EE" w:rsidR="00A8267F" w:rsidRDefault="00282872">
            <w:pPr>
              <w:spacing w:after="0" w:line="259" w:lineRule="auto"/>
              <w:ind w:left="0" w:firstLine="0"/>
              <w:jc w:val="both"/>
            </w:pPr>
            <w:r>
              <w:t>N/A</w:t>
            </w:r>
            <w:r w:rsidR="000B7249">
              <w:t xml:space="preserve"> </w:t>
            </w:r>
          </w:p>
        </w:tc>
      </w:tr>
      <w:tr w:rsidR="008778DE" w14:paraId="3E6A3681" w14:textId="77777777">
        <w:trPr>
          <w:trHeight w:val="469"/>
        </w:trPr>
        <w:tc>
          <w:tcPr>
            <w:tcW w:w="135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937BEE" w14:textId="77777777" w:rsidR="00A8267F" w:rsidRDefault="000B7249">
            <w:pPr>
              <w:tabs>
                <w:tab w:val="center" w:pos="2221"/>
                <w:tab w:val="center" w:pos="4536"/>
              </w:tabs>
              <w:spacing w:after="0" w:line="259" w:lineRule="auto"/>
              <w:ind w:left="0" w:firstLine="0"/>
            </w:pPr>
            <w:r>
              <w:t xml:space="preserve">Objectives </w:t>
            </w:r>
            <w:r>
              <w:tab/>
              <w:t xml:space="preserve">7 </w:t>
            </w:r>
            <w:r>
              <w:tab/>
              <w:t xml:space="preserve">Specific objectives or hypothese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061542" w14:textId="28F98C14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Page 8</w:t>
            </w:r>
            <w:r w:rsidR="000B7249">
              <w:t xml:space="preserve"> </w:t>
            </w:r>
          </w:p>
        </w:tc>
      </w:tr>
      <w:tr w:rsidR="008778DE" w14:paraId="0C5E2E52" w14:textId="77777777">
        <w:trPr>
          <w:trHeight w:val="837"/>
        </w:trPr>
        <w:tc>
          <w:tcPr>
            <w:tcW w:w="135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B9CF2E" w14:textId="77777777" w:rsidR="00A8267F" w:rsidRDefault="000B7249">
            <w:pPr>
              <w:spacing w:after="0" w:line="259" w:lineRule="auto"/>
              <w:ind w:left="2909" w:hanging="2909"/>
            </w:pPr>
            <w:r>
              <w:t xml:space="preserve">Trial design </w:t>
            </w:r>
            <w:r>
              <w:tab/>
              <w:t xml:space="preserve">8 </w:t>
            </w:r>
            <w:r>
              <w:tab/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 xml:space="preserve">, superiority, equivalence, noninferiority, exploratory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4DD9CC" w14:textId="77777777" w:rsidR="00A8267F" w:rsidRDefault="000B7249">
            <w:pPr>
              <w:spacing w:after="26" w:line="259" w:lineRule="auto"/>
              <w:ind w:left="0" w:firstLine="0"/>
            </w:pPr>
            <w:r>
              <w:t xml:space="preserve"> </w:t>
            </w:r>
          </w:p>
          <w:p w14:paraId="2FA948E4" w14:textId="38848930" w:rsidR="00A8267F" w:rsidRDefault="00FF3592">
            <w:pPr>
              <w:spacing w:after="0" w:line="259" w:lineRule="auto"/>
              <w:ind w:left="0" w:firstLine="0"/>
              <w:jc w:val="both"/>
            </w:pPr>
            <w:r>
              <w:t>Page 8-9</w:t>
            </w:r>
            <w:r w:rsidR="000B7249">
              <w:t xml:space="preserve"> </w:t>
            </w:r>
          </w:p>
        </w:tc>
      </w:tr>
      <w:tr w:rsidR="008778DE" w14:paraId="44699767" w14:textId="77777777">
        <w:trPr>
          <w:trHeight w:val="599"/>
        </w:trPr>
        <w:tc>
          <w:tcPr>
            <w:tcW w:w="135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3AAF3" w14:textId="77777777" w:rsidR="00A8267F" w:rsidRDefault="000B724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Methods: Participants, interventions, and outcome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F7BB" w14:textId="77777777" w:rsidR="00A8267F" w:rsidRDefault="000B724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</w:tc>
      </w:tr>
      <w:tr w:rsidR="008778DE" w14:paraId="7F66C376" w14:textId="77777777">
        <w:trPr>
          <w:trHeight w:val="7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E2156C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Study setting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95CA340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9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71EFD857" w14:textId="77777777" w:rsidR="00A8267F" w:rsidRDefault="000B7249">
            <w:pPr>
              <w:spacing w:after="0" w:line="259" w:lineRule="auto"/>
              <w:ind w:left="0" w:right="13" w:firstLine="0"/>
            </w:pPr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 xml:space="preserve">, community clinic, academic hospital) and list of countries where data will be collected. Reference to where list of study sites can be obtained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94B78D2" w14:textId="00CB7085" w:rsidR="00A8267F" w:rsidRDefault="00282872">
            <w:pPr>
              <w:spacing w:after="0" w:line="259" w:lineRule="auto"/>
              <w:ind w:left="0" w:firstLine="0"/>
              <w:jc w:val="both"/>
            </w:pPr>
            <w:r>
              <w:t>Page 8</w:t>
            </w:r>
            <w:r w:rsidR="000B7249">
              <w:t xml:space="preserve"> </w:t>
            </w:r>
          </w:p>
        </w:tc>
      </w:tr>
      <w:tr w:rsidR="008778DE" w14:paraId="7F7AB63C" w14:textId="77777777">
        <w:trPr>
          <w:trHeight w:val="7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658865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Eligibility criteri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62E4E5A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0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1980AD5C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 xml:space="preserve">, surgeons, psychotherapists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8877404" w14:textId="724DA906" w:rsidR="00A8267F" w:rsidRDefault="00282872">
            <w:pPr>
              <w:spacing w:after="0" w:line="259" w:lineRule="auto"/>
              <w:ind w:left="0" w:firstLine="0"/>
              <w:jc w:val="both"/>
            </w:pPr>
            <w:r>
              <w:t>Page 1</w:t>
            </w:r>
            <w:r w:rsidR="00E70632">
              <w:t>0</w:t>
            </w:r>
            <w:r w:rsidR="000B7249">
              <w:t xml:space="preserve"> </w:t>
            </w:r>
          </w:p>
        </w:tc>
      </w:tr>
      <w:tr w:rsidR="008778DE" w14:paraId="19355A01" w14:textId="77777777">
        <w:trPr>
          <w:trHeight w:val="7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AE1482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Interventions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E558AAE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1a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22B60BAE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Interventions for each group with sufficient detail to allow replication, including how and when they will be administered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CEADD37" w14:textId="00353A6B" w:rsidR="00A8267F" w:rsidRDefault="008778DE">
            <w:pPr>
              <w:spacing w:after="0" w:line="259" w:lineRule="auto"/>
              <w:ind w:left="0" w:firstLine="0"/>
              <w:jc w:val="both"/>
            </w:pPr>
            <w:r>
              <w:t>Page 1</w:t>
            </w:r>
            <w:r w:rsidR="00E70632">
              <w:t>6</w:t>
            </w:r>
            <w:r>
              <w:t>-1</w:t>
            </w:r>
            <w:r w:rsidR="00A91286">
              <w:t>9</w:t>
            </w:r>
            <w:r w:rsidR="000B7249">
              <w:t xml:space="preserve"> </w:t>
            </w:r>
          </w:p>
        </w:tc>
      </w:tr>
      <w:tr w:rsidR="008778DE" w14:paraId="4B4306EF" w14:textId="77777777">
        <w:trPr>
          <w:trHeight w:val="7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CA95BB" w14:textId="77777777" w:rsidR="00A8267F" w:rsidRDefault="00A8267F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CDEF7B5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1b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00D1AD41" w14:textId="77777777" w:rsidR="00A8267F" w:rsidRDefault="000B7249">
            <w:pPr>
              <w:spacing w:after="0" w:line="259" w:lineRule="auto"/>
              <w:ind w:left="0" w:firstLine="0"/>
            </w:pPr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 xml:space="preserve">, drug dose change in response to harms, participant request, or improving/worsening disease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F04991" w14:textId="64F44555" w:rsidR="00A8267F" w:rsidRDefault="008778DE">
            <w:pPr>
              <w:spacing w:after="0" w:line="259" w:lineRule="auto"/>
              <w:ind w:left="0" w:firstLine="0"/>
              <w:jc w:val="both"/>
            </w:pPr>
            <w:r>
              <w:t>Page 1</w:t>
            </w:r>
            <w:r w:rsidR="00E70632">
              <w:t>9</w:t>
            </w:r>
            <w:r>
              <w:t>-</w:t>
            </w:r>
            <w:r w:rsidR="00E70632">
              <w:t>20</w:t>
            </w:r>
            <w:r w:rsidR="000B7249">
              <w:t xml:space="preserve"> </w:t>
            </w:r>
          </w:p>
        </w:tc>
      </w:tr>
      <w:tr w:rsidR="008778DE" w14:paraId="41A9AE73" w14:textId="77777777">
        <w:trPr>
          <w:trHeight w:val="7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DDA33" w14:textId="77777777" w:rsidR="00A8267F" w:rsidRDefault="00A8267F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258B0BE" w14:textId="77777777" w:rsidR="00A8267F" w:rsidRPr="00484A54" w:rsidRDefault="000B7249">
            <w:pPr>
              <w:spacing w:after="0" w:line="259" w:lineRule="auto"/>
              <w:ind w:left="0" w:firstLine="0"/>
            </w:pPr>
            <w:r w:rsidRPr="00484A54">
              <w:t xml:space="preserve">11c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3CB89C1D" w14:textId="77777777" w:rsidR="006D7E39" w:rsidRPr="00484A54" w:rsidRDefault="000B7249">
            <w:pPr>
              <w:spacing w:after="0" w:line="259" w:lineRule="auto"/>
              <w:ind w:left="0" w:right="17" w:firstLine="0"/>
            </w:pPr>
            <w:r w:rsidRPr="00484A54">
              <w:t xml:space="preserve">Strategies to improve adherence to intervention protocols, and any procedures for monitoring adherence </w:t>
            </w:r>
          </w:p>
          <w:p w14:paraId="5F81372C" w14:textId="056988FA" w:rsidR="00A8267F" w:rsidRPr="00484A54" w:rsidRDefault="000B7249">
            <w:pPr>
              <w:spacing w:after="0" w:line="259" w:lineRule="auto"/>
              <w:ind w:left="0" w:right="17" w:firstLine="0"/>
            </w:pPr>
            <w:r w:rsidRPr="00484A54">
              <w:t>(</w:t>
            </w:r>
            <w:proofErr w:type="spellStart"/>
            <w:r w:rsidRPr="00484A54">
              <w:t>eg</w:t>
            </w:r>
            <w:proofErr w:type="spellEnd"/>
            <w:r w:rsidRPr="00484A54">
              <w:t xml:space="preserve">, drug tablet return, laboratory tests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2E7E21" w14:textId="5960CEC1" w:rsidR="00A8267F" w:rsidRDefault="008778DE">
            <w:pPr>
              <w:spacing w:after="0" w:line="259" w:lineRule="auto"/>
              <w:ind w:left="0" w:firstLine="0"/>
              <w:jc w:val="both"/>
            </w:pPr>
            <w:r>
              <w:t xml:space="preserve">  N</w:t>
            </w:r>
            <w:r w:rsidR="00A91286">
              <w:t>/</w:t>
            </w:r>
            <w:r>
              <w:t>A</w:t>
            </w:r>
          </w:p>
        </w:tc>
      </w:tr>
      <w:tr w:rsidR="008778DE" w14:paraId="2FC053E7" w14:textId="77777777">
        <w:trPr>
          <w:trHeight w:val="46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96525D" w14:textId="77777777" w:rsidR="00A8267F" w:rsidRDefault="00A8267F">
            <w:pPr>
              <w:spacing w:after="160" w:line="259" w:lineRule="auto"/>
              <w:ind w:left="0" w:firstLine="0"/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2E2726F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1d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144CCC17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Relevant concomitant care and interventions that are permitted or prohibited during the trial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13E57EF" w14:textId="020666ED" w:rsidR="00A8267F" w:rsidRDefault="008778DE">
            <w:pPr>
              <w:spacing w:after="0" w:line="259" w:lineRule="auto"/>
              <w:ind w:left="0" w:firstLine="0"/>
              <w:jc w:val="both"/>
            </w:pPr>
            <w:r>
              <w:t>Page 1</w:t>
            </w:r>
            <w:r w:rsidR="00E70632">
              <w:t>0</w:t>
            </w:r>
          </w:p>
        </w:tc>
      </w:tr>
      <w:tr w:rsidR="008778DE" w14:paraId="071EDAC9" w14:textId="77777777">
        <w:trPr>
          <w:trHeight w:val="381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5F83DD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Outcomes 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525893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2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511CEE72" w14:textId="77777777" w:rsidR="00A8267F" w:rsidRDefault="000B7249">
            <w:pPr>
              <w:spacing w:after="0" w:line="259" w:lineRule="auto"/>
              <w:ind w:left="0" w:firstLine="0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 xml:space="preserve">, systolic blood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F47AFB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8778DE" w14:paraId="29FF390D" w14:textId="77777777">
        <w:trPr>
          <w:trHeight w:val="9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5BBFE34" w14:textId="77777777" w:rsidR="00A8267F" w:rsidRDefault="00A8267F">
            <w:pPr>
              <w:spacing w:after="160" w:line="259" w:lineRule="auto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813D8AC" w14:textId="77777777" w:rsidR="00A8267F" w:rsidRDefault="00A8267F">
            <w:pPr>
              <w:spacing w:after="160" w:line="259" w:lineRule="auto"/>
              <w:ind w:left="0" w:firstLine="0"/>
            </w:pPr>
          </w:p>
        </w:tc>
        <w:tc>
          <w:tcPr>
            <w:tcW w:w="1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C9E59" w14:textId="4724B0DA" w:rsidR="008778DE" w:rsidRDefault="000B7249">
            <w:pPr>
              <w:spacing w:after="0" w:line="259" w:lineRule="auto"/>
              <w:ind w:left="0" w:right="62" w:firstLine="0"/>
            </w:pPr>
            <w:r>
              <w:t>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proofErr w:type="gramStart"/>
            <w:r>
              <w:t>eg</w:t>
            </w:r>
            <w:proofErr w:type="spellEnd"/>
            <w:r>
              <w:t xml:space="preserve">, </w:t>
            </w:r>
            <w:r w:rsidR="008778DE">
              <w:t xml:space="preserve">  </w:t>
            </w:r>
            <w:proofErr w:type="gramEnd"/>
            <w:r w:rsidR="008778DE">
              <w:t>Page 20-2</w:t>
            </w:r>
            <w:r w:rsidR="00A91286">
              <w:t>8</w:t>
            </w:r>
            <w:r>
              <w:t xml:space="preserve"> median, proportion), and time point for each outcome. Explanation of the clinical relevance of chosen efficacy </w:t>
            </w:r>
          </w:p>
          <w:p w14:paraId="0C6C18C7" w14:textId="00400000" w:rsidR="00A8267F" w:rsidRDefault="000B7249">
            <w:pPr>
              <w:spacing w:after="0" w:line="259" w:lineRule="auto"/>
              <w:ind w:left="0" w:right="62" w:firstLine="0"/>
            </w:pPr>
            <w:r>
              <w:t xml:space="preserve">and harm outcomes is strongly recommended </w:t>
            </w:r>
          </w:p>
        </w:tc>
      </w:tr>
      <w:tr w:rsidR="008778DE" w14:paraId="5FC05947" w14:textId="77777777">
        <w:trPr>
          <w:trHeight w:val="6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3C6863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Participant timeline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B7D6E71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3 </w:t>
            </w:r>
          </w:p>
        </w:tc>
        <w:tc>
          <w:tcPr>
            <w:tcW w:w="1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29BAC" w14:textId="393AAA1D" w:rsidR="00A8267F" w:rsidRDefault="000B7249">
            <w:pPr>
              <w:spacing w:after="26" w:line="259" w:lineRule="auto"/>
              <w:ind w:left="0" w:firstLine="0"/>
              <w:jc w:val="both"/>
            </w:pPr>
            <w:r>
              <w:t xml:space="preserve">Time schedule of enrolment, interventions (including any run-ins and washouts), assessments, and visits </w:t>
            </w:r>
            <w:proofErr w:type="gramStart"/>
            <w:r>
              <w:t xml:space="preserve">for </w:t>
            </w:r>
            <w:r w:rsidR="008778DE">
              <w:t xml:space="preserve"> Page</w:t>
            </w:r>
            <w:proofErr w:type="gramEnd"/>
            <w:r w:rsidR="008778DE">
              <w:t xml:space="preserve"> 1</w:t>
            </w:r>
            <w:r w:rsidR="00505FC4">
              <w:t>1</w:t>
            </w:r>
            <w:r>
              <w:t xml:space="preserve"> </w:t>
            </w:r>
          </w:p>
          <w:p w14:paraId="0D1AFF49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participants. A schematic diagram is highly recommended (see Figure) </w:t>
            </w:r>
          </w:p>
        </w:tc>
      </w:tr>
      <w:tr w:rsidR="008778DE" w14:paraId="26912225" w14:textId="77777777">
        <w:trPr>
          <w:trHeight w:val="68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2DD6C0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Sample size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6947B6A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4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094F4822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Estimated number of participants needed to achieve study objectives and how it was determined, including clinical and statistical assumptions supporting any sample size calculation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18F03CA" w14:textId="01DC5F01" w:rsidR="00A8267F" w:rsidRDefault="008778DE">
            <w:pPr>
              <w:spacing w:after="160" w:line="259" w:lineRule="auto"/>
              <w:ind w:left="0" w:firstLine="0"/>
            </w:pPr>
            <w:r>
              <w:t>Page 29</w:t>
            </w:r>
            <w:r w:rsidR="007F6D86">
              <w:t>-30</w:t>
            </w:r>
          </w:p>
        </w:tc>
      </w:tr>
      <w:tr w:rsidR="008778DE" w14:paraId="3E4CF8EC" w14:textId="77777777">
        <w:trPr>
          <w:trHeight w:val="38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D79D0A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Recruitment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2B059ED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5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7276DC5F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Strategies for achieving adequate participant enrolment to reach target sample size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F10B57" w14:textId="4C95C146" w:rsidR="00A8267F" w:rsidRDefault="008778DE">
            <w:pPr>
              <w:spacing w:after="0" w:line="259" w:lineRule="auto"/>
              <w:ind w:left="0" w:firstLine="0"/>
              <w:jc w:val="both"/>
            </w:pPr>
            <w:r>
              <w:t>Page 9</w:t>
            </w:r>
            <w:r w:rsidR="000B7249">
              <w:t xml:space="preserve"> </w:t>
            </w:r>
          </w:p>
        </w:tc>
      </w:tr>
    </w:tbl>
    <w:p w14:paraId="29F65A4A" w14:textId="77777777" w:rsidR="00A8267F" w:rsidRDefault="000B7249">
      <w:pPr>
        <w:spacing w:after="0" w:line="259" w:lineRule="auto"/>
        <w:ind w:left="0" w:right="1405" w:firstLine="0"/>
        <w:jc w:val="right"/>
      </w:pPr>
      <w:r>
        <w:rPr>
          <w:b/>
        </w:rPr>
        <w:t xml:space="preserve"> </w:t>
      </w:r>
    </w:p>
    <w:tbl>
      <w:tblPr>
        <w:tblStyle w:val="TableGrid"/>
        <w:tblpPr w:vertAnchor="text" w:horzAnchor="margin" w:tblpY="471"/>
        <w:tblOverlap w:val="never"/>
        <w:tblW w:w="15172" w:type="dxa"/>
        <w:tblInd w:w="0" w:type="dxa"/>
        <w:tblLook w:val="04A0" w:firstRow="1" w:lastRow="0" w:firstColumn="1" w:lastColumn="0" w:noHBand="0" w:noVBand="1"/>
      </w:tblPr>
      <w:tblGrid>
        <w:gridCol w:w="2160"/>
        <w:gridCol w:w="749"/>
        <w:gridCol w:w="12263"/>
      </w:tblGrid>
      <w:tr w:rsidR="00A8267F" w14:paraId="3427B88D" w14:textId="77777777">
        <w:trPr>
          <w:trHeight w:val="3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F29994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Allocation: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7FAB4A7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67F16E77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 </w:t>
            </w:r>
            <w:r>
              <w:tab/>
              <w:t xml:space="preserve"> </w:t>
            </w:r>
          </w:p>
        </w:tc>
      </w:tr>
      <w:tr w:rsidR="00A8267F" w14:paraId="7DA75C3B" w14:textId="77777777" w:rsidTr="00505FC4">
        <w:trPr>
          <w:trHeight w:val="13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DFD395" w14:textId="77777777" w:rsidR="00A8267F" w:rsidRDefault="000B7249">
            <w:pPr>
              <w:spacing w:after="0" w:line="259" w:lineRule="auto"/>
              <w:ind w:left="271" w:firstLine="0"/>
            </w:pPr>
            <w:r>
              <w:t xml:space="preserve">Sequence generation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FC4FD95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6a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0F9C0" w14:textId="40BC7994" w:rsidR="00A8267F" w:rsidRPr="00505FC4" w:rsidRDefault="000B7249" w:rsidP="00505FC4">
            <w:pPr>
              <w:tabs>
                <w:tab w:val="left" w:pos="10608"/>
                <w:tab w:val="right" w:pos="12263"/>
              </w:tabs>
              <w:spacing w:after="26" w:line="259" w:lineRule="auto"/>
              <w:ind w:left="0" w:firstLine="0"/>
            </w:pPr>
            <w:r w:rsidRPr="00505FC4">
              <w:t>Method of generating the allocation sequence (</w:t>
            </w:r>
            <w:proofErr w:type="spellStart"/>
            <w:r w:rsidRPr="00505FC4">
              <w:t>eg</w:t>
            </w:r>
            <w:proofErr w:type="spellEnd"/>
            <w:r w:rsidRPr="00505FC4">
              <w:t>, computer-generated random numbers), and list of any</w:t>
            </w:r>
            <w:r w:rsidR="00505FC4" w:rsidRPr="00505FC4">
              <w:t xml:space="preserve">       Page 9</w:t>
            </w:r>
          </w:p>
          <w:p w14:paraId="11A3263C" w14:textId="77777777" w:rsidR="00A8267F" w:rsidRPr="00505FC4" w:rsidRDefault="000B7249">
            <w:pPr>
              <w:spacing w:after="0" w:line="259" w:lineRule="auto"/>
              <w:ind w:left="0" w:right="1686" w:firstLine="0"/>
            </w:pPr>
            <w:r w:rsidRPr="00505FC4">
              <w:t>factors for stratification. To reduce predictability of a random sequence, details of any planned restriction (</w:t>
            </w:r>
            <w:proofErr w:type="spellStart"/>
            <w:r w:rsidRPr="00505FC4">
              <w:t>eg</w:t>
            </w:r>
            <w:proofErr w:type="spellEnd"/>
            <w:r w:rsidRPr="00505FC4">
              <w:t xml:space="preserve">, blocking) should be provided in a separate document that is unavailable to those who </w:t>
            </w:r>
            <w:proofErr w:type="spellStart"/>
            <w:r w:rsidRPr="00505FC4">
              <w:t>enrol</w:t>
            </w:r>
            <w:proofErr w:type="spellEnd"/>
            <w:r w:rsidRPr="00505FC4">
              <w:t xml:space="preserve"> participants or assign interventions </w:t>
            </w:r>
          </w:p>
          <w:p w14:paraId="5308F3B6" w14:textId="77777777" w:rsidR="003D0BD1" w:rsidRPr="00505FC4" w:rsidRDefault="003D0BD1">
            <w:pPr>
              <w:spacing w:after="0" w:line="259" w:lineRule="auto"/>
              <w:ind w:left="0" w:right="1686" w:firstLine="0"/>
            </w:pPr>
          </w:p>
          <w:p w14:paraId="3EB9EC34" w14:textId="226224B2" w:rsidR="003D0BD1" w:rsidRPr="00505FC4" w:rsidRDefault="003D0BD1" w:rsidP="00ED0810">
            <w:pPr>
              <w:spacing w:after="0" w:line="259" w:lineRule="auto"/>
              <w:ind w:left="0" w:right="1686" w:firstLine="0"/>
              <w:rPr>
                <w:b/>
                <w:bCs/>
              </w:rPr>
            </w:pPr>
          </w:p>
        </w:tc>
      </w:tr>
      <w:tr w:rsidR="00A8267F" w14:paraId="599FDE02" w14:textId="77777777" w:rsidTr="00505FC4">
        <w:trPr>
          <w:trHeight w:val="10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8A3F5E" w14:textId="77777777" w:rsidR="00A8267F" w:rsidRDefault="000B7249">
            <w:pPr>
              <w:spacing w:after="0" w:line="259" w:lineRule="auto"/>
              <w:ind w:left="271" w:firstLine="0"/>
            </w:pPr>
            <w:r>
              <w:t xml:space="preserve">Allocation concealment mechanism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AADBD69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6b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181A" w14:textId="76A12334" w:rsidR="00505FC4" w:rsidRPr="00505FC4" w:rsidRDefault="000B7249">
            <w:pPr>
              <w:spacing w:after="0" w:line="259" w:lineRule="auto"/>
              <w:ind w:left="0" w:firstLine="0"/>
            </w:pPr>
            <w:r w:rsidRPr="00505FC4">
              <w:t>Mechanism of implementing the allocation sequence (</w:t>
            </w:r>
            <w:proofErr w:type="spellStart"/>
            <w:r w:rsidRPr="00505FC4">
              <w:t>eg</w:t>
            </w:r>
            <w:proofErr w:type="spellEnd"/>
            <w:r w:rsidRPr="00505FC4">
              <w:t xml:space="preserve">, central telephone; sequentially numbered, </w:t>
            </w:r>
            <w:r w:rsidRPr="00505FC4">
              <w:tab/>
            </w:r>
            <w:r w:rsidR="00505FC4" w:rsidRPr="00505FC4">
              <w:t xml:space="preserve">         </w:t>
            </w:r>
            <w:r w:rsidR="00505FC4" w:rsidRPr="00505FC4">
              <w:t>Page 9</w:t>
            </w:r>
          </w:p>
          <w:p w14:paraId="37E0E71B" w14:textId="7CA9CA84" w:rsidR="00A8267F" w:rsidRPr="00505FC4" w:rsidRDefault="000B7249">
            <w:pPr>
              <w:spacing w:after="0" w:line="259" w:lineRule="auto"/>
              <w:ind w:left="0" w:firstLine="0"/>
            </w:pPr>
            <w:r w:rsidRPr="00505FC4">
              <w:t xml:space="preserve">opaque, sealed envelopes), describing any steps to conceal the sequence until interventions are assigned </w:t>
            </w:r>
          </w:p>
          <w:p w14:paraId="0A61C55A" w14:textId="79A8D721" w:rsidR="00ED0810" w:rsidRPr="00505FC4" w:rsidRDefault="00ED0810">
            <w:pPr>
              <w:spacing w:after="0" w:line="259" w:lineRule="auto"/>
              <w:ind w:left="0" w:firstLine="0"/>
              <w:rPr>
                <w:b/>
                <w:bCs/>
              </w:rPr>
            </w:pPr>
          </w:p>
          <w:p w14:paraId="2978094D" w14:textId="77777777" w:rsidR="00ED0810" w:rsidRPr="00505FC4" w:rsidRDefault="00ED0810">
            <w:pPr>
              <w:spacing w:after="0" w:line="259" w:lineRule="auto"/>
              <w:ind w:left="0" w:firstLine="0"/>
            </w:pPr>
          </w:p>
          <w:p w14:paraId="46482AD4" w14:textId="77777777" w:rsidR="00ED0810" w:rsidRPr="00505FC4" w:rsidRDefault="00ED0810">
            <w:pPr>
              <w:spacing w:after="0" w:line="259" w:lineRule="auto"/>
              <w:ind w:left="0" w:firstLine="0"/>
            </w:pPr>
          </w:p>
        </w:tc>
      </w:tr>
      <w:tr w:rsidR="00A8267F" w14:paraId="34530678" w14:textId="77777777" w:rsidTr="00505FC4">
        <w:trPr>
          <w:trHeight w:val="76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14C825" w14:textId="77777777" w:rsidR="00A8267F" w:rsidRDefault="000B7249">
            <w:pPr>
              <w:spacing w:after="0" w:line="259" w:lineRule="auto"/>
              <w:ind w:left="0" w:right="113" w:firstLine="0"/>
              <w:jc w:val="center"/>
            </w:pPr>
            <w:r>
              <w:lastRenderedPageBreak/>
              <w:t xml:space="preserve">Implementation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94F0FFA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6c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AE215" w14:textId="3D871B3D" w:rsidR="00A8267F" w:rsidRPr="00505FC4" w:rsidRDefault="000B7249" w:rsidP="001D2A45">
            <w:pPr>
              <w:tabs>
                <w:tab w:val="left" w:pos="10568"/>
              </w:tabs>
              <w:spacing w:after="0" w:line="259" w:lineRule="auto"/>
              <w:ind w:left="0" w:firstLine="0"/>
            </w:pPr>
            <w:r w:rsidRPr="00505FC4">
              <w:t xml:space="preserve">Who will generate the allocation sequence, who will </w:t>
            </w:r>
            <w:proofErr w:type="spellStart"/>
            <w:r w:rsidRPr="00505FC4">
              <w:t>enrol</w:t>
            </w:r>
            <w:proofErr w:type="spellEnd"/>
            <w:r w:rsidRPr="00505FC4">
              <w:t xml:space="preserve"> participants, and who will assign participants to </w:t>
            </w:r>
            <w:r w:rsidR="00484A54" w:rsidRPr="00505FC4">
              <w:t xml:space="preserve">  </w:t>
            </w:r>
            <w:r w:rsidR="00505FC4" w:rsidRPr="00505FC4">
              <w:t xml:space="preserve"> </w:t>
            </w:r>
            <w:r w:rsidR="001D2A45">
              <w:t xml:space="preserve">   </w:t>
            </w:r>
            <w:r w:rsidR="00505FC4" w:rsidRPr="00505FC4">
              <w:t>Page 9</w:t>
            </w:r>
            <w:r w:rsidRPr="00505FC4">
              <w:t xml:space="preserve"> interventions </w:t>
            </w:r>
          </w:p>
          <w:p w14:paraId="36B8FA2D" w14:textId="77777777" w:rsidR="00ED0810" w:rsidRPr="00505FC4" w:rsidRDefault="00ED0810">
            <w:pPr>
              <w:spacing w:after="0" w:line="259" w:lineRule="auto"/>
              <w:ind w:left="0" w:firstLine="0"/>
            </w:pPr>
          </w:p>
          <w:p w14:paraId="1924D02D" w14:textId="13FB57FA" w:rsidR="00ED0810" w:rsidRPr="00505FC4" w:rsidRDefault="00ED0810" w:rsidP="001D2A45">
            <w:pPr>
              <w:tabs>
                <w:tab w:val="left" w:pos="10608"/>
              </w:tabs>
              <w:spacing w:after="0" w:line="259" w:lineRule="auto"/>
              <w:ind w:left="0" w:firstLine="0"/>
            </w:pPr>
          </w:p>
        </w:tc>
      </w:tr>
      <w:tr w:rsidR="00A8267F" w14:paraId="44ABB9B5" w14:textId="77777777">
        <w:trPr>
          <w:trHeight w:val="76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2C054E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Blinding (masking)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3D467C3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17a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31E48FDC" w14:textId="7EC5BAF0" w:rsidR="006D7E39" w:rsidRDefault="000B7249">
            <w:pPr>
              <w:spacing w:after="0" w:line="259" w:lineRule="auto"/>
              <w:ind w:left="0" w:firstLine="0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 xml:space="preserve">, trial participants, care providers, outcome </w:t>
            </w:r>
            <w:r>
              <w:tab/>
            </w:r>
            <w:r w:rsidR="006D7E39">
              <w:t xml:space="preserve">         Page </w:t>
            </w:r>
            <w:r w:rsidR="001D2A45">
              <w:t>21</w:t>
            </w:r>
          </w:p>
          <w:p w14:paraId="669D895E" w14:textId="1336A1A9" w:rsidR="00A8267F" w:rsidRDefault="000B7249">
            <w:pPr>
              <w:spacing w:after="0" w:line="259" w:lineRule="auto"/>
              <w:ind w:left="0" w:firstLine="0"/>
            </w:pPr>
            <w:r>
              <w:t xml:space="preserve"> assessors, data analysts), and how </w:t>
            </w:r>
          </w:p>
        </w:tc>
      </w:tr>
      <w:tr w:rsidR="00A8267F" w14:paraId="3E09DC7F" w14:textId="77777777">
        <w:trPr>
          <w:trHeight w:val="68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003770" w14:textId="77777777" w:rsidR="00A8267F" w:rsidRPr="00554297" w:rsidRDefault="000B7249">
            <w:pPr>
              <w:spacing w:after="0" w:line="259" w:lineRule="auto"/>
              <w:ind w:left="0" w:firstLine="0"/>
            </w:pPr>
            <w:r w:rsidRPr="00554297"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25B7FA2" w14:textId="77777777" w:rsidR="00A8267F" w:rsidRPr="00554297" w:rsidRDefault="000B7249">
            <w:pPr>
              <w:spacing w:after="0" w:line="259" w:lineRule="auto"/>
              <w:ind w:left="0" w:firstLine="0"/>
            </w:pPr>
            <w:r w:rsidRPr="00554297">
              <w:t xml:space="preserve">17b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4611FE5E" w14:textId="226523DB" w:rsidR="00554297" w:rsidRDefault="000B7249">
            <w:pPr>
              <w:spacing w:after="0" w:line="259" w:lineRule="auto"/>
              <w:ind w:left="0" w:firstLine="0"/>
            </w:pPr>
            <w:r w:rsidRPr="00554297">
              <w:t xml:space="preserve">If blinded, circumstances under which unblinding is permissible, and procedure for revealing a participant’s </w:t>
            </w:r>
            <w:r w:rsidR="00554297">
              <w:t xml:space="preserve">    N/A</w:t>
            </w:r>
          </w:p>
          <w:p w14:paraId="2B3C2951" w14:textId="70B76105" w:rsidR="00A8267F" w:rsidRPr="00554297" w:rsidRDefault="000B7249">
            <w:pPr>
              <w:spacing w:after="0" w:line="259" w:lineRule="auto"/>
              <w:ind w:left="0" w:firstLine="0"/>
            </w:pPr>
            <w:r w:rsidRPr="00554297">
              <w:t xml:space="preserve">allocated intervention during the trial </w:t>
            </w:r>
          </w:p>
        </w:tc>
      </w:tr>
    </w:tbl>
    <w:p w14:paraId="1B5CC656" w14:textId="77777777" w:rsidR="00A8267F" w:rsidRDefault="000B7249">
      <w:pPr>
        <w:spacing w:line="259" w:lineRule="auto"/>
        <w:ind w:left="-5"/>
      </w:pPr>
      <w:r>
        <w:rPr>
          <w:b/>
        </w:rPr>
        <w:t>Methods: Assignment of interventions (for controlled trials)</w:t>
      </w:r>
      <w:r>
        <w:t xml:space="preserve"> </w:t>
      </w:r>
    </w:p>
    <w:p w14:paraId="51318EAF" w14:textId="77777777" w:rsidR="00A8267F" w:rsidRDefault="00A8267F">
      <w:pPr>
        <w:sectPr w:rsidR="00A8267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4" w:h="11909" w:orient="landscape"/>
          <w:pgMar w:top="529" w:right="1128" w:bottom="1030" w:left="720" w:header="720" w:footer="701" w:gutter="0"/>
          <w:cols w:space="720"/>
          <w:titlePg/>
        </w:sectPr>
      </w:pPr>
    </w:p>
    <w:p w14:paraId="753BA750" w14:textId="77777777" w:rsidR="00A8267F" w:rsidRDefault="000B7249">
      <w:pPr>
        <w:spacing w:after="0" w:line="259" w:lineRule="auto"/>
        <w:ind w:left="0" w:firstLine="0"/>
        <w:jc w:val="right"/>
      </w:pPr>
      <w:r>
        <w:rPr>
          <w:b/>
        </w:rPr>
        <w:t xml:space="preserve"> </w:t>
      </w:r>
    </w:p>
    <w:p w14:paraId="0C8E9CCE" w14:textId="77777777" w:rsidR="00A8267F" w:rsidRDefault="00A8267F">
      <w:pPr>
        <w:sectPr w:rsidR="00A8267F">
          <w:type w:val="continuous"/>
          <w:pgSz w:w="16834" w:h="11909" w:orient="landscape"/>
          <w:pgMar w:top="529" w:right="2533" w:bottom="1327" w:left="14239" w:header="720" w:footer="720" w:gutter="0"/>
          <w:cols w:space="720"/>
        </w:sectPr>
      </w:pPr>
    </w:p>
    <w:p w14:paraId="56223E50" w14:textId="77777777" w:rsidR="00A8267F" w:rsidRDefault="000B7249">
      <w:pPr>
        <w:spacing w:after="196" w:line="259" w:lineRule="auto"/>
        <w:ind w:left="-5"/>
      </w:pPr>
      <w:r>
        <w:rPr>
          <w:b/>
        </w:rPr>
        <w:t>Methods: Data collection, management, and analysis</w:t>
      </w:r>
      <w:r>
        <w:t xml:space="preserve"> </w:t>
      </w:r>
    </w:p>
    <w:p w14:paraId="7ABD54BB" w14:textId="56CDACF8" w:rsidR="00A8267F" w:rsidRDefault="000B7249" w:rsidP="001D2A45">
      <w:pPr>
        <w:tabs>
          <w:tab w:val="center" w:pos="2344"/>
          <w:tab w:val="center" w:pos="7758"/>
          <w:tab w:val="left" w:pos="13500"/>
          <w:tab w:val="left" w:pos="13680"/>
          <w:tab w:val="right" w:pos="15110"/>
        </w:tabs>
        <w:ind w:left="-15" w:firstLine="0"/>
      </w:pPr>
      <w:r>
        <w:t xml:space="preserve">Data collection </w:t>
      </w:r>
      <w:r>
        <w:tab/>
        <w:t xml:space="preserve">18a </w:t>
      </w:r>
      <w:r>
        <w:tab/>
        <w:t xml:space="preserve">Plans for assessment and collection of outcome, baseline, and other trial data, including any related </w:t>
      </w:r>
      <w:r w:rsidR="00554297">
        <w:t xml:space="preserve">                    </w:t>
      </w:r>
      <w:r w:rsidR="006D7E39">
        <w:t xml:space="preserve">Page </w:t>
      </w:r>
      <w:r w:rsidR="001D2A45">
        <w:t>20</w:t>
      </w:r>
      <w:r w:rsidR="006D7E39">
        <w:t>-2</w:t>
      </w:r>
      <w:r w:rsidR="001D2A45">
        <w:t>8</w:t>
      </w:r>
      <w:r>
        <w:t xml:space="preserve"> </w:t>
      </w:r>
    </w:p>
    <w:p w14:paraId="4C6889B0" w14:textId="77777777" w:rsidR="00A8267F" w:rsidRDefault="00A8267F">
      <w:pPr>
        <w:sectPr w:rsidR="00A8267F">
          <w:type w:val="continuous"/>
          <w:pgSz w:w="16834" w:h="11909" w:orient="landscape"/>
          <w:pgMar w:top="529" w:right="1004" w:bottom="1327" w:left="720" w:header="720" w:footer="720" w:gutter="0"/>
          <w:cols w:space="720"/>
        </w:sectPr>
      </w:pPr>
    </w:p>
    <w:p w14:paraId="0EC56E78" w14:textId="77777777" w:rsidR="006D7E39" w:rsidRDefault="000B7249">
      <w:pPr>
        <w:ind w:left="2894" w:right="1217" w:hanging="2909"/>
      </w:pPr>
      <w:r>
        <w:t xml:space="preserve">methods </w:t>
      </w:r>
      <w:r>
        <w:tab/>
      </w:r>
      <w:proofErr w:type="gramStart"/>
      <w:r>
        <w:t>processes</w:t>
      </w:r>
      <w:proofErr w:type="gramEnd"/>
      <w:r>
        <w:t xml:space="preserve"> to promote data quality (</w:t>
      </w:r>
      <w:proofErr w:type="spellStart"/>
      <w:r>
        <w:t>eg</w:t>
      </w:r>
      <w:proofErr w:type="spellEnd"/>
      <w:r>
        <w:t xml:space="preserve">, duplicate measurements, training of assessors) and a description </w:t>
      </w:r>
    </w:p>
    <w:p w14:paraId="6176F33C" w14:textId="1F387831" w:rsidR="00A8267F" w:rsidRDefault="006D7E39">
      <w:pPr>
        <w:ind w:left="2894" w:right="1217" w:hanging="2909"/>
      </w:pPr>
      <w:r>
        <w:t xml:space="preserve">                                                </w:t>
      </w:r>
      <w:r w:rsidR="000B7249">
        <w:t>of study instruments (</w:t>
      </w:r>
      <w:proofErr w:type="spellStart"/>
      <w:r w:rsidR="000B7249">
        <w:t>eg</w:t>
      </w:r>
      <w:proofErr w:type="spellEnd"/>
      <w:r w:rsidR="000B7249">
        <w:t xml:space="preserve">, questionnaires, laboratory tests) along with their reliability and validity, if known. </w:t>
      </w:r>
    </w:p>
    <w:p w14:paraId="2B5E3DE2" w14:textId="77777777" w:rsidR="00A8267F" w:rsidRPr="00484A54" w:rsidRDefault="000B7249">
      <w:pPr>
        <w:spacing w:after="174"/>
        <w:ind w:left="2919"/>
      </w:pPr>
      <w:r w:rsidRPr="00484A54">
        <w:t xml:space="preserve">Reference to where data collection forms can be found, if not in the protocol </w:t>
      </w:r>
    </w:p>
    <w:p w14:paraId="73E60973" w14:textId="61AA2155" w:rsidR="00484A54" w:rsidRDefault="000B7249">
      <w:pPr>
        <w:ind w:left="2894" w:hanging="2909"/>
      </w:pPr>
      <w:r w:rsidRPr="00484A54">
        <w:t xml:space="preserve"> </w:t>
      </w:r>
      <w:r w:rsidR="006D7E39" w:rsidRPr="00484A54">
        <w:t xml:space="preserve">                                   </w:t>
      </w:r>
      <w:r w:rsidRPr="00484A54">
        <w:t xml:space="preserve">18b </w:t>
      </w:r>
      <w:r w:rsidRPr="00484A54">
        <w:tab/>
        <w:t xml:space="preserve">Plans to promote participant retention and complete follow-up, including list of any outcome data to be </w:t>
      </w:r>
      <w:r w:rsidRPr="00484A54">
        <w:tab/>
      </w:r>
      <w:r w:rsidR="006D7E39" w:rsidRPr="00484A54">
        <w:t xml:space="preserve">        </w:t>
      </w:r>
      <w:r w:rsidR="00484A54">
        <w:t xml:space="preserve">  N/A</w:t>
      </w:r>
    </w:p>
    <w:p w14:paraId="5978CEF5" w14:textId="2F234D0A" w:rsidR="00A8267F" w:rsidRDefault="00484A54">
      <w:pPr>
        <w:ind w:left="2894" w:hanging="2909"/>
      </w:pPr>
      <w:r>
        <w:t xml:space="preserve">                                               </w:t>
      </w:r>
      <w:r w:rsidR="000B7249" w:rsidRPr="00484A54">
        <w:t>collected for participants who discontinue or deviate from intervention protocols</w:t>
      </w:r>
      <w:r w:rsidR="000B7249">
        <w:t xml:space="preserve"> </w:t>
      </w:r>
    </w:p>
    <w:p w14:paraId="0AA86E44" w14:textId="77777777" w:rsidR="00A8267F" w:rsidRDefault="00A8267F">
      <w:pPr>
        <w:sectPr w:rsidR="00A8267F">
          <w:type w:val="continuous"/>
          <w:pgSz w:w="16834" w:h="11909" w:orient="landscape"/>
          <w:pgMar w:top="529" w:right="1004" w:bottom="1327" w:left="720" w:header="720" w:footer="720" w:gutter="0"/>
          <w:cols w:space="720"/>
        </w:sectPr>
      </w:pPr>
    </w:p>
    <w:p w14:paraId="32C2F56E" w14:textId="73B66B72" w:rsidR="007B0432" w:rsidRDefault="000B7249" w:rsidP="007B0432">
      <w:pPr>
        <w:spacing w:after="0"/>
        <w:ind w:left="-5"/>
      </w:pPr>
      <w:r>
        <w:lastRenderedPageBreak/>
        <w:t xml:space="preserve">Research ethics </w:t>
      </w:r>
      <w:r w:rsidR="007B0432">
        <w:t xml:space="preserve">        </w:t>
      </w:r>
      <w:r>
        <w:t xml:space="preserve">24 </w:t>
      </w:r>
      <w:r w:rsidR="007B0432">
        <w:tab/>
      </w:r>
      <w:r>
        <w:t xml:space="preserve">Plans for seeking research ethics committee/institutional review board (REC/IRB) approval </w:t>
      </w:r>
      <w:r w:rsidR="007B0432">
        <w:t xml:space="preserve">                             </w:t>
      </w:r>
      <w:r w:rsidR="00D56DA1">
        <w:t xml:space="preserve">  </w:t>
      </w:r>
      <w:r w:rsidR="007B0432">
        <w:t>Page 3</w:t>
      </w:r>
      <w:r w:rsidR="001D2A45">
        <w:t>5</w:t>
      </w:r>
      <w:r>
        <w:t xml:space="preserve"> </w:t>
      </w:r>
    </w:p>
    <w:p w14:paraId="7A9AD156" w14:textId="3508EEEE" w:rsidR="00A8267F" w:rsidRDefault="000B7249" w:rsidP="007B0432">
      <w:pPr>
        <w:spacing w:after="0"/>
        <w:ind w:left="-5"/>
      </w:pPr>
      <w:r>
        <w:t xml:space="preserve">approval </w:t>
      </w:r>
    </w:p>
    <w:tbl>
      <w:tblPr>
        <w:tblStyle w:val="TableGrid"/>
        <w:tblpPr w:vertAnchor="page" w:horzAnchor="page" w:tblpX="720" w:tblpY="858"/>
        <w:tblOverlap w:val="never"/>
        <w:tblW w:w="15172" w:type="dxa"/>
        <w:tblInd w:w="0" w:type="dxa"/>
        <w:tblLook w:val="04A0" w:firstRow="1" w:lastRow="0" w:firstColumn="1" w:lastColumn="0" w:noHBand="0" w:noVBand="1"/>
      </w:tblPr>
      <w:tblGrid>
        <w:gridCol w:w="2909"/>
        <w:gridCol w:w="12263"/>
      </w:tblGrid>
      <w:tr w:rsidR="00A8267F" w14:paraId="2C647693" w14:textId="77777777">
        <w:trPr>
          <w:trHeight w:val="981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05DB7A5" w14:textId="77777777" w:rsidR="00A8267F" w:rsidRDefault="000B7249">
            <w:pPr>
              <w:tabs>
                <w:tab w:val="center" w:pos="2283"/>
              </w:tabs>
              <w:spacing w:after="0" w:line="259" w:lineRule="auto"/>
              <w:ind w:left="0" w:firstLine="0"/>
            </w:pPr>
            <w:r>
              <w:t xml:space="preserve">Data management </w:t>
            </w:r>
            <w:r>
              <w:tab/>
              <w:t xml:space="preserve">19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7A7644E2" w14:textId="471ED81B" w:rsidR="00165101" w:rsidRDefault="000B7249" w:rsidP="00165101">
            <w:pPr>
              <w:spacing w:after="0" w:line="259" w:lineRule="auto"/>
              <w:ind w:left="0" w:right="499" w:firstLine="0"/>
            </w:pPr>
            <w:r>
              <w:t xml:space="preserve">Plans for data entry, coding, security, and storage, including any related processes to promote data </w:t>
            </w:r>
            <w:r w:rsidR="00165101">
              <w:t xml:space="preserve">quality     </w:t>
            </w:r>
            <w:r w:rsidR="00165101">
              <w:t>Page 30-31</w:t>
            </w:r>
          </w:p>
          <w:p w14:paraId="465B01E5" w14:textId="27DD93A7" w:rsidR="00A8267F" w:rsidRDefault="000B7249">
            <w:pPr>
              <w:spacing w:after="0" w:line="259" w:lineRule="auto"/>
              <w:ind w:left="0" w:right="1475" w:firstLine="0"/>
            </w:pPr>
            <w:r>
              <w:t>(</w:t>
            </w:r>
            <w:proofErr w:type="spellStart"/>
            <w:r>
              <w:t>eg</w:t>
            </w:r>
            <w:proofErr w:type="spellEnd"/>
            <w:r>
              <w:t xml:space="preserve">, double data entry; range checks for data values). Reference to where details of data management procedures can be found, if not in the protocol </w:t>
            </w:r>
          </w:p>
        </w:tc>
      </w:tr>
      <w:tr w:rsidR="00A8267F" w14:paraId="3C8D2483" w14:textId="77777777">
        <w:trPr>
          <w:trHeight w:val="769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525AAB7" w14:textId="77777777" w:rsidR="00A8267F" w:rsidRDefault="000B7249">
            <w:pPr>
              <w:tabs>
                <w:tab w:val="center" w:pos="2344"/>
              </w:tabs>
              <w:spacing w:after="0" w:line="259" w:lineRule="auto"/>
              <w:ind w:left="0" w:firstLine="0"/>
            </w:pPr>
            <w:r>
              <w:t xml:space="preserve">Statistical methods </w:t>
            </w:r>
            <w:r>
              <w:tab/>
              <w:t xml:space="preserve">20a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3112E2A2" w14:textId="0E89AAA4" w:rsidR="00A8267F" w:rsidRDefault="000B7249">
            <w:pPr>
              <w:spacing w:after="0" w:line="259" w:lineRule="auto"/>
              <w:ind w:left="0" w:firstLine="0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</w:t>
            </w:r>
            <w:r w:rsidR="00DB25AE">
              <w:t xml:space="preserve">   Page 2</w:t>
            </w:r>
            <w:r w:rsidR="00D56DA1">
              <w:t>8</w:t>
            </w:r>
            <w:r w:rsidR="00DB25AE">
              <w:t>-2</w:t>
            </w:r>
            <w:r w:rsidR="00D56DA1">
              <w:t>9</w:t>
            </w:r>
            <w:r>
              <w:t xml:space="preserve"> statistical analysis plan can be found, if not in the protocol </w:t>
            </w:r>
          </w:p>
        </w:tc>
      </w:tr>
      <w:tr w:rsidR="00A8267F" w14:paraId="366FED0A" w14:textId="77777777">
        <w:trPr>
          <w:trHeight w:val="47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DBE9042" w14:textId="77777777" w:rsidR="00A8267F" w:rsidRDefault="000B7249">
            <w:pPr>
              <w:tabs>
                <w:tab w:val="center" w:pos="2344"/>
              </w:tabs>
              <w:spacing w:after="0" w:line="259" w:lineRule="auto"/>
              <w:ind w:left="0" w:firstLine="0"/>
            </w:pPr>
            <w:r>
              <w:t xml:space="preserve"> </w:t>
            </w:r>
            <w:r>
              <w:tab/>
              <w:t xml:space="preserve">20b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62B0DF35" w14:textId="3916D894" w:rsidR="00A8267F" w:rsidRDefault="000B7249">
            <w:pPr>
              <w:tabs>
                <w:tab w:val="right" w:pos="12263"/>
              </w:tabs>
              <w:spacing w:after="0" w:line="259" w:lineRule="auto"/>
              <w:ind w:left="0" w:firstLine="0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 xml:space="preserve">, subgroup and adjusted </w:t>
            </w:r>
            <w:proofErr w:type="gramStart"/>
            <w:r>
              <w:t xml:space="preserve">analyses) </w:t>
            </w:r>
            <w:r w:rsidR="00DB25AE">
              <w:t xml:space="preserve">  </w:t>
            </w:r>
            <w:proofErr w:type="gramEnd"/>
            <w:r w:rsidR="00DB25AE">
              <w:t xml:space="preserve">                                                     N/A</w:t>
            </w:r>
            <w:r>
              <w:t xml:space="preserve"> </w:t>
            </w:r>
          </w:p>
        </w:tc>
      </w:tr>
      <w:tr w:rsidR="00A8267F" w14:paraId="4E086B6D" w14:textId="77777777">
        <w:trPr>
          <w:trHeight w:val="77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EE56AFA" w14:textId="77777777" w:rsidR="00A8267F" w:rsidRDefault="000B7249">
            <w:pPr>
              <w:tabs>
                <w:tab w:val="center" w:pos="2338"/>
              </w:tabs>
              <w:spacing w:after="0" w:line="259" w:lineRule="auto"/>
              <w:ind w:left="0" w:firstLine="0"/>
            </w:pPr>
            <w:r>
              <w:t xml:space="preserve"> </w:t>
            </w:r>
            <w:r>
              <w:tab/>
              <w:t xml:space="preserve">20c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4245EA90" w14:textId="77777777" w:rsidR="00A8267F" w:rsidRDefault="000B7249">
            <w:pPr>
              <w:tabs>
                <w:tab w:val="center" w:pos="10610"/>
              </w:tabs>
              <w:spacing w:after="26" w:line="259" w:lineRule="auto"/>
              <w:ind w:left="0" w:firstLine="0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</w:t>
            </w:r>
            <w:r>
              <w:tab/>
              <w:t xml:space="preserve"> </w:t>
            </w:r>
          </w:p>
          <w:p w14:paraId="0F4465F7" w14:textId="644E8380" w:rsidR="00A8267F" w:rsidRDefault="000B7249">
            <w:pPr>
              <w:tabs>
                <w:tab w:val="right" w:pos="12263"/>
              </w:tabs>
              <w:spacing w:after="0" w:line="259" w:lineRule="auto"/>
              <w:ind w:left="0" w:firstLine="0"/>
            </w:pPr>
            <w:r>
              <w:t>statistical methods to handle missing data (</w:t>
            </w:r>
            <w:proofErr w:type="spellStart"/>
            <w:r>
              <w:t>eg</w:t>
            </w:r>
            <w:proofErr w:type="spellEnd"/>
            <w:r>
              <w:t xml:space="preserve">, multiple </w:t>
            </w:r>
            <w:proofErr w:type="gramStart"/>
            <w:r>
              <w:t>imputation)</w:t>
            </w:r>
            <w:r w:rsidR="00DB25AE">
              <w:t xml:space="preserve">   </w:t>
            </w:r>
            <w:proofErr w:type="gramEnd"/>
            <w:r w:rsidR="00DB25AE">
              <w:t xml:space="preserve">                                                                  Page 2</w:t>
            </w:r>
            <w:r w:rsidR="00D56DA1">
              <w:t>8-29</w:t>
            </w:r>
            <w:r>
              <w:t xml:space="preserve"> </w:t>
            </w:r>
          </w:p>
        </w:tc>
      </w:tr>
      <w:tr w:rsidR="00A8267F" w14:paraId="5B41255A" w14:textId="77777777">
        <w:trPr>
          <w:trHeight w:val="656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255E" w14:textId="77777777" w:rsidR="00A8267F" w:rsidRPr="00295BD4" w:rsidRDefault="000B7249">
            <w:pPr>
              <w:spacing w:after="0" w:line="259" w:lineRule="auto"/>
              <w:ind w:left="0" w:firstLine="0"/>
            </w:pPr>
            <w:r w:rsidRPr="00295BD4">
              <w:rPr>
                <w:b/>
              </w:rPr>
              <w:t>Methods: Monitoring</w:t>
            </w:r>
            <w:r w:rsidRPr="00295BD4">
              <w:t xml:space="preserve">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1DBC48CA" w14:textId="77777777" w:rsidR="00A8267F" w:rsidRPr="00295BD4" w:rsidRDefault="000B7249">
            <w:pPr>
              <w:spacing w:after="0" w:line="259" w:lineRule="auto"/>
              <w:ind w:left="0" w:right="1591" w:firstLine="0"/>
              <w:jc w:val="right"/>
            </w:pPr>
            <w:r w:rsidRPr="00295BD4">
              <w:rPr>
                <w:b/>
              </w:rPr>
              <w:t xml:space="preserve"> </w:t>
            </w:r>
          </w:p>
        </w:tc>
      </w:tr>
      <w:tr w:rsidR="00A8267F" w14:paraId="2B558C24" w14:textId="77777777">
        <w:trPr>
          <w:trHeight w:val="136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D42E1D5" w14:textId="77777777" w:rsidR="00A8267F" w:rsidRPr="00295BD4" w:rsidRDefault="000B7249">
            <w:pPr>
              <w:tabs>
                <w:tab w:val="center" w:pos="2344"/>
              </w:tabs>
              <w:spacing w:after="0" w:line="259" w:lineRule="auto"/>
              <w:ind w:left="0" w:firstLine="0"/>
            </w:pPr>
            <w:r w:rsidRPr="00295BD4">
              <w:t xml:space="preserve">Data monitoring </w:t>
            </w:r>
            <w:r w:rsidRPr="00295BD4">
              <w:tab/>
              <w:t xml:space="preserve">21a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7A882690" w14:textId="37C19986" w:rsidR="00A530B5" w:rsidRPr="00295BD4" w:rsidRDefault="000B7249">
            <w:pPr>
              <w:spacing w:after="0" w:line="259" w:lineRule="auto"/>
              <w:ind w:left="0" w:right="62" w:firstLine="0"/>
            </w:pPr>
            <w:r w:rsidRPr="00295BD4">
              <w:t xml:space="preserve">Composition of data monitoring committee (DMC); summary of its role and reporting structure; statement </w:t>
            </w:r>
            <w:r w:rsidR="00A530B5" w:rsidRPr="00295BD4">
              <w:t xml:space="preserve">    </w:t>
            </w:r>
            <w:r w:rsidRPr="00295BD4">
              <w:t xml:space="preserve"> </w:t>
            </w:r>
            <w:r w:rsidR="00D56DA1" w:rsidRPr="00295BD4">
              <w:t xml:space="preserve">   </w:t>
            </w:r>
            <w:r w:rsidR="00D56DA1" w:rsidRPr="00295BD4">
              <w:t>Page 30</w:t>
            </w:r>
            <w:r w:rsidRPr="00295BD4">
              <w:t xml:space="preserve"> </w:t>
            </w:r>
          </w:p>
          <w:p w14:paraId="2705D4D8" w14:textId="62CA00A8" w:rsidR="00A530B5" w:rsidRPr="00295BD4" w:rsidRDefault="00A530B5">
            <w:pPr>
              <w:spacing w:after="0" w:line="259" w:lineRule="auto"/>
              <w:ind w:left="0" w:right="62" w:firstLine="0"/>
            </w:pPr>
            <w:r w:rsidRPr="00295BD4">
              <w:t xml:space="preserve">of </w:t>
            </w:r>
            <w:r w:rsidR="000B7249" w:rsidRPr="00295BD4">
              <w:t xml:space="preserve">whether it is independent from the sponsor and competing interests; and reference to where further details </w:t>
            </w:r>
          </w:p>
          <w:p w14:paraId="39DE970C" w14:textId="192B6B05" w:rsidR="007A338A" w:rsidRPr="00295BD4" w:rsidRDefault="000B7249">
            <w:pPr>
              <w:spacing w:after="0" w:line="259" w:lineRule="auto"/>
              <w:ind w:left="0" w:right="62" w:firstLine="0"/>
            </w:pPr>
            <w:r w:rsidRPr="00295BD4">
              <w:t xml:space="preserve">about its charter can be found, if not in the protocol. Alternatively, an explanation of why a DMC is not needed </w:t>
            </w:r>
          </w:p>
        </w:tc>
      </w:tr>
      <w:tr w:rsidR="00A8267F" w14:paraId="3E575733" w14:textId="77777777">
        <w:trPr>
          <w:trHeight w:val="769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BEE0052" w14:textId="77777777" w:rsidR="00A8267F" w:rsidRPr="00295BD4" w:rsidRDefault="000B7249">
            <w:pPr>
              <w:tabs>
                <w:tab w:val="center" w:pos="2344"/>
              </w:tabs>
              <w:spacing w:after="0" w:line="259" w:lineRule="auto"/>
              <w:ind w:left="0" w:firstLine="0"/>
            </w:pPr>
            <w:r w:rsidRPr="00295BD4">
              <w:t xml:space="preserve"> </w:t>
            </w:r>
            <w:r w:rsidRPr="00295BD4">
              <w:tab/>
              <w:t xml:space="preserve">21b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33EF284B" w14:textId="4E044736" w:rsidR="00A530B5" w:rsidRPr="00295BD4" w:rsidRDefault="000B7249">
            <w:pPr>
              <w:spacing w:after="0" w:line="259" w:lineRule="auto"/>
              <w:ind w:left="0" w:firstLine="0"/>
              <w:jc w:val="both"/>
            </w:pPr>
            <w:r w:rsidRPr="00295BD4">
              <w:t xml:space="preserve">Description of any interim analyses and stopping guidelines, including who will have access to these interim </w:t>
            </w:r>
            <w:r w:rsidR="00A530B5" w:rsidRPr="00295BD4">
              <w:t xml:space="preserve">    N/A</w:t>
            </w:r>
          </w:p>
          <w:p w14:paraId="448F08F4" w14:textId="3BBBEFE6" w:rsidR="00A8267F" w:rsidRPr="00295BD4" w:rsidRDefault="000B7249">
            <w:pPr>
              <w:spacing w:after="0" w:line="259" w:lineRule="auto"/>
              <w:ind w:left="0" w:firstLine="0"/>
              <w:jc w:val="both"/>
            </w:pPr>
            <w:r w:rsidRPr="00295BD4">
              <w:t xml:space="preserve">results and make the final decision to terminate the trial </w:t>
            </w:r>
          </w:p>
        </w:tc>
      </w:tr>
      <w:tr w:rsidR="00A8267F" w14:paraId="557AACC7" w14:textId="77777777">
        <w:trPr>
          <w:trHeight w:val="769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7B92235" w14:textId="77777777" w:rsidR="00A8267F" w:rsidRPr="00295BD4" w:rsidRDefault="000B7249">
            <w:pPr>
              <w:tabs>
                <w:tab w:val="center" w:pos="2283"/>
              </w:tabs>
              <w:spacing w:after="0" w:line="259" w:lineRule="auto"/>
              <w:ind w:left="0" w:firstLine="0"/>
            </w:pPr>
            <w:r w:rsidRPr="00295BD4">
              <w:t xml:space="preserve">Harms </w:t>
            </w:r>
            <w:r w:rsidRPr="00295BD4">
              <w:tab/>
              <w:t xml:space="preserve">22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4A2BDDC5" w14:textId="38C874EE" w:rsidR="007B0432" w:rsidRPr="00295BD4" w:rsidRDefault="000B7249">
            <w:pPr>
              <w:spacing w:after="0" w:line="259" w:lineRule="auto"/>
              <w:ind w:left="0" w:firstLine="0"/>
            </w:pPr>
            <w:r w:rsidRPr="00295BD4">
              <w:t xml:space="preserve">Plans for collecting, assessing, reporting, and managing solicited and spontaneously reported adverse </w:t>
            </w:r>
            <w:r w:rsidRPr="00295BD4">
              <w:tab/>
            </w:r>
            <w:r w:rsidR="007B0432" w:rsidRPr="00295BD4">
              <w:t xml:space="preserve">          </w:t>
            </w:r>
            <w:r w:rsidR="00D56DA1" w:rsidRPr="00295BD4">
              <w:t xml:space="preserve"> </w:t>
            </w:r>
            <w:r w:rsidR="00D56DA1" w:rsidRPr="00295BD4">
              <w:t>Page 30</w:t>
            </w:r>
          </w:p>
          <w:p w14:paraId="54622D8F" w14:textId="4D1217E7" w:rsidR="00A8267F" w:rsidRPr="00295BD4" w:rsidRDefault="000B7249">
            <w:pPr>
              <w:spacing w:after="0" w:line="259" w:lineRule="auto"/>
              <w:ind w:left="0" w:firstLine="0"/>
            </w:pPr>
            <w:r w:rsidRPr="00295BD4">
              <w:t xml:space="preserve">events and other unintended effects of trial interventions or trial conduct </w:t>
            </w:r>
          </w:p>
        </w:tc>
      </w:tr>
      <w:tr w:rsidR="00A8267F" w14:paraId="5D604FFD" w14:textId="77777777">
        <w:trPr>
          <w:trHeight w:val="811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E43225C" w14:textId="77777777" w:rsidR="00A8267F" w:rsidRPr="00295BD4" w:rsidRDefault="000B7249">
            <w:pPr>
              <w:tabs>
                <w:tab w:val="center" w:pos="2283"/>
              </w:tabs>
              <w:spacing w:after="0" w:line="259" w:lineRule="auto"/>
              <w:ind w:left="0" w:firstLine="0"/>
            </w:pPr>
            <w:r w:rsidRPr="00295BD4">
              <w:t xml:space="preserve">Auditing </w:t>
            </w:r>
            <w:r w:rsidRPr="00295BD4">
              <w:tab/>
              <w:t xml:space="preserve">23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4A081921" w14:textId="01597E63" w:rsidR="000B7249" w:rsidRPr="00295BD4" w:rsidRDefault="000B7249">
            <w:pPr>
              <w:spacing w:after="0" w:line="259" w:lineRule="auto"/>
              <w:ind w:left="0" w:firstLine="0"/>
            </w:pPr>
            <w:r w:rsidRPr="00295BD4">
              <w:t xml:space="preserve">Frequency and procedures for auditing trial conduct, if any, and whether the process will be independent </w:t>
            </w:r>
            <w:r w:rsidR="007B0432" w:rsidRPr="00295BD4">
              <w:t xml:space="preserve">       </w:t>
            </w:r>
            <w:r w:rsidRPr="00295BD4">
              <w:t xml:space="preserve">  </w:t>
            </w:r>
            <w:r w:rsidR="00D56DA1" w:rsidRPr="00295BD4">
              <w:t>Page 30</w:t>
            </w:r>
          </w:p>
          <w:p w14:paraId="2DDD2FFE" w14:textId="77777777" w:rsidR="00A8267F" w:rsidRPr="00295BD4" w:rsidRDefault="000B7249">
            <w:pPr>
              <w:spacing w:after="0" w:line="259" w:lineRule="auto"/>
              <w:ind w:left="0" w:firstLine="0"/>
            </w:pPr>
            <w:r w:rsidRPr="00295BD4">
              <w:t xml:space="preserve">from investigators and the sponsor </w:t>
            </w:r>
          </w:p>
          <w:p w14:paraId="66D1FF6F" w14:textId="77777777" w:rsidR="002724C8" w:rsidRPr="00295BD4" w:rsidRDefault="002724C8">
            <w:pPr>
              <w:spacing w:after="0" w:line="259" w:lineRule="auto"/>
              <w:ind w:left="0" w:firstLine="0"/>
            </w:pPr>
          </w:p>
          <w:p w14:paraId="508A1BFB" w14:textId="61524F37" w:rsidR="002724C8" w:rsidRPr="00295BD4" w:rsidRDefault="002724C8">
            <w:pPr>
              <w:spacing w:after="0" w:line="259" w:lineRule="auto"/>
              <w:ind w:left="0" w:firstLine="0"/>
              <w:rPr>
                <w:b/>
                <w:bCs/>
              </w:rPr>
            </w:pPr>
          </w:p>
        </w:tc>
      </w:tr>
      <w:tr w:rsidR="00A8267F" w14:paraId="155AF4B0" w14:textId="77777777">
        <w:trPr>
          <w:trHeight w:val="49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74A6" w14:textId="77777777" w:rsidR="00A8267F" w:rsidRDefault="000B724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Ethics and dissemination </w:t>
            </w:r>
          </w:p>
        </w:tc>
        <w:tc>
          <w:tcPr>
            <w:tcW w:w="12263" w:type="dxa"/>
            <w:tcBorders>
              <w:top w:val="nil"/>
              <w:left w:val="nil"/>
              <w:bottom w:val="nil"/>
              <w:right w:val="nil"/>
            </w:tcBorders>
          </w:tcPr>
          <w:p w14:paraId="612CF90B" w14:textId="77777777" w:rsidR="00A8267F" w:rsidRDefault="000B7249">
            <w:pPr>
              <w:spacing w:after="0" w:line="259" w:lineRule="auto"/>
              <w:ind w:left="0" w:right="1591" w:firstLine="0"/>
              <w:jc w:val="right"/>
            </w:pPr>
            <w:r>
              <w:rPr>
                <w:b/>
              </w:rPr>
              <w:t xml:space="preserve"> </w:t>
            </w:r>
          </w:p>
        </w:tc>
      </w:tr>
    </w:tbl>
    <w:p w14:paraId="64031530" w14:textId="738B75CE" w:rsidR="00877948" w:rsidRPr="00295BD4" w:rsidRDefault="000B7249" w:rsidP="00877948">
      <w:pPr>
        <w:ind w:left="2075" w:hanging="2090"/>
      </w:pPr>
      <w:r>
        <w:t xml:space="preserve">Protocol </w:t>
      </w:r>
      <w:r>
        <w:tab/>
        <w:t xml:space="preserve">25 </w:t>
      </w:r>
      <w:r>
        <w:tab/>
      </w:r>
      <w:r w:rsidRPr="00295BD4">
        <w:t>Plans for communicating important protocol modifications (</w:t>
      </w:r>
      <w:proofErr w:type="spellStart"/>
      <w:r w:rsidRPr="00295BD4">
        <w:t>eg</w:t>
      </w:r>
      <w:proofErr w:type="spellEnd"/>
      <w:r w:rsidRPr="00295BD4">
        <w:t xml:space="preserve">, changes to eligibility criteria, </w:t>
      </w:r>
      <w:proofErr w:type="gramStart"/>
      <w:r w:rsidRPr="00295BD4">
        <w:t xml:space="preserve">outcomes, </w:t>
      </w:r>
      <w:r w:rsidR="00877948" w:rsidRPr="00295BD4">
        <w:t xml:space="preserve">  </w:t>
      </w:r>
      <w:proofErr w:type="gramEnd"/>
      <w:r w:rsidR="00877948" w:rsidRPr="00295BD4">
        <w:t xml:space="preserve">       </w:t>
      </w:r>
      <w:r w:rsidR="00D56DA1" w:rsidRPr="00295BD4">
        <w:t xml:space="preserve">    </w:t>
      </w:r>
      <w:r w:rsidR="00D56DA1" w:rsidRPr="00295BD4">
        <w:t xml:space="preserve">Page </w:t>
      </w:r>
      <w:r w:rsidR="00D56DA1" w:rsidRPr="00295BD4">
        <w:t>8</w:t>
      </w:r>
    </w:p>
    <w:p w14:paraId="67B0BAA1" w14:textId="77777777" w:rsidR="00877948" w:rsidRPr="00295BD4" w:rsidRDefault="000B7249" w:rsidP="00877948">
      <w:pPr>
        <w:ind w:left="3515" w:hanging="635"/>
      </w:pPr>
      <w:r w:rsidRPr="00295BD4">
        <w:t>amendments</w:t>
      </w:r>
      <w:r w:rsidR="00877948" w:rsidRPr="00295BD4">
        <w:t xml:space="preserve"> </w:t>
      </w:r>
      <w:r w:rsidRPr="00295BD4">
        <w:t>analyses) to relevant parties (</w:t>
      </w:r>
      <w:proofErr w:type="spellStart"/>
      <w:r w:rsidRPr="00295BD4">
        <w:t>eg</w:t>
      </w:r>
      <w:proofErr w:type="spellEnd"/>
      <w:r w:rsidRPr="00295BD4">
        <w:t xml:space="preserve">, investigators, REC/IRBs, trial participants, trial registries, </w:t>
      </w:r>
    </w:p>
    <w:p w14:paraId="3E1DF31E" w14:textId="01F49D44" w:rsidR="00A8267F" w:rsidRPr="00295BD4" w:rsidRDefault="000B7249" w:rsidP="00877948">
      <w:pPr>
        <w:ind w:left="3515" w:hanging="635"/>
      </w:pPr>
      <w:r w:rsidRPr="00295BD4">
        <w:t>journals,</w:t>
      </w:r>
      <w:r w:rsidR="00877948" w:rsidRPr="00295BD4">
        <w:t xml:space="preserve"> </w:t>
      </w:r>
      <w:r w:rsidRPr="00295BD4">
        <w:t xml:space="preserve">regulators) </w:t>
      </w:r>
    </w:p>
    <w:p w14:paraId="73476D69" w14:textId="77777777" w:rsidR="002724C8" w:rsidRPr="00295BD4" w:rsidRDefault="002724C8" w:rsidP="00877948">
      <w:pPr>
        <w:ind w:left="3515" w:hanging="635"/>
      </w:pPr>
    </w:p>
    <w:p w14:paraId="2A87E874" w14:textId="77777777" w:rsidR="002724C8" w:rsidRPr="00295BD4" w:rsidRDefault="002724C8" w:rsidP="00877948">
      <w:pPr>
        <w:ind w:left="3515" w:hanging="635"/>
      </w:pPr>
    </w:p>
    <w:tbl>
      <w:tblPr>
        <w:tblStyle w:val="TableGrid"/>
        <w:tblW w:w="15172" w:type="dxa"/>
        <w:tblInd w:w="0" w:type="dxa"/>
        <w:tblLook w:val="04A0" w:firstRow="1" w:lastRow="0" w:firstColumn="1" w:lastColumn="0" w:noHBand="0" w:noVBand="1"/>
      </w:tblPr>
      <w:tblGrid>
        <w:gridCol w:w="2909"/>
        <w:gridCol w:w="10610"/>
        <w:gridCol w:w="1653"/>
      </w:tblGrid>
      <w:tr w:rsidR="00A8267F" w:rsidRPr="00295BD4" w14:paraId="1D054150" w14:textId="77777777">
        <w:trPr>
          <w:trHeight w:val="681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E049360" w14:textId="77777777" w:rsidR="00A8267F" w:rsidRPr="00295BD4" w:rsidRDefault="000B7249">
            <w:pPr>
              <w:tabs>
                <w:tab w:val="center" w:pos="2344"/>
              </w:tabs>
              <w:spacing w:after="0" w:line="259" w:lineRule="auto"/>
              <w:ind w:left="0" w:firstLine="0"/>
            </w:pPr>
            <w:r w:rsidRPr="00295BD4">
              <w:t xml:space="preserve">Consent or assent </w:t>
            </w:r>
            <w:r w:rsidRPr="00295BD4">
              <w:tab/>
              <w:t xml:space="preserve">26a </w:t>
            </w:r>
          </w:p>
        </w:tc>
        <w:tc>
          <w:tcPr>
            <w:tcW w:w="1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C543E" w14:textId="69E33D9A" w:rsidR="00D56DA1" w:rsidRPr="00295BD4" w:rsidRDefault="000B7249" w:rsidP="00D56DA1">
            <w:pPr>
              <w:tabs>
                <w:tab w:val="left" w:pos="10776"/>
              </w:tabs>
              <w:spacing w:after="0" w:line="259" w:lineRule="auto"/>
              <w:ind w:left="0" w:right="589" w:firstLine="0"/>
            </w:pPr>
            <w:r w:rsidRPr="00295BD4">
              <w:t xml:space="preserve">Who will obtain informed consent or assent from potential trial participants or </w:t>
            </w:r>
            <w:proofErr w:type="spellStart"/>
            <w:r w:rsidRPr="00295BD4">
              <w:t>authorised</w:t>
            </w:r>
            <w:proofErr w:type="spellEnd"/>
            <w:r w:rsidRPr="00295BD4">
              <w:t xml:space="preserve"> </w:t>
            </w:r>
            <w:proofErr w:type="gramStart"/>
            <w:r w:rsidRPr="00295BD4">
              <w:t>surrogates,</w:t>
            </w:r>
            <w:r w:rsidR="00D56DA1" w:rsidRPr="00295BD4">
              <w:t xml:space="preserve">   </w:t>
            </w:r>
            <w:proofErr w:type="gramEnd"/>
            <w:r w:rsidR="00D56DA1" w:rsidRPr="00295BD4">
              <w:t xml:space="preserve">               </w:t>
            </w:r>
            <w:r w:rsidR="00295BD4">
              <w:t xml:space="preserve"> </w:t>
            </w:r>
            <w:r w:rsidR="00D56DA1" w:rsidRPr="00295BD4">
              <w:t>Page 8</w:t>
            </w:r>
          </w:p>
          <w:p w14:paraId="4708D24E" w14:textId="34E173AE" w:rsidR="00A8267F" w:rsidRPr="00295BD4" w:rsidRDefault="000B7249" w:rsidP="00D56DA1">
            <w:pPr>
              <w:tabs>
                <w:tab w:val="left" w:pos="10590"/>
              </w:tabs>
              <w:spacing w:after="0" w:line="259" w:lineRule="auto"/>
              <w:ind w:left="0" w:right="1675" w:firstLine="0"/>
            </w:pPr>
            <w:r w:rsidRPr="00295BD4">
              <w:t>and</w:t>
            </w:r>
            <w:r w:rsidR="00D56DA1" w:rsidRPr="00295BD4">
              <w:t xml:space="preserve"> </w:t>
            </w:r>
            <w:r w:rsidRPr="00295BD4">
              <w:t xml:space="preserve">how (see Item 32) </w:t>
            </w:r>
          </w:p>
          <w:p w14:paraId="10873BF8" w14:textId="77777777" w:rsidR="002724C8" w:rsidRPr="00295BD4" w:rsidRDefault="002724C8">
            <w:pPr>
              <w:spacing w:after="0" w:line="259" w:lineRule="auto"/>
              <w:ind w:left="0" w:right="1675" w:firstLine="0"/>
            </w:pPr>
          </w:p>
          <w:p w14:paraId="30969CAC" w14:textId="77777777" w:rsidR="002724C8" w:rsidRPr="00295BD4" w:rsidRDefault="002724C8" w:rsidP="00D56DA1">
            <w:pPr>
              <w:spacing w:after="0"/>
              <w:ind w:left="0" w:firstLine="0"/>
              <w:jc w:val="both"/>
            </w:pPr>
          </w:p>
        </w:tc>
      </w:tr>
      <w:tr w:rsidR="00A8267F" w:rsidRPr="00295BD4" w14:paraId="727F8390" w14:textId="77777777">
        <w:trPr>
          <w:trHeight w:val="769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DA750D5" w14:textId="77777777" w:rsidR="00A8267F" w:rsidRPr="00295BD4" w:rsidRDefault="000B7249">
            <w:pPr>
              <w:tabs>
                <w:tab w:val="center" w:pos="2344"/>
              </w:tabs>
              <w:spacing w:after="0" w:line="259" w:lineRule="auto"/>
              <w:ind w:left="0" w:firstLine="0"/>
            </w:pPr>
            <w:r w:rsidRPr="00295BD4">
              <w:t xml:space="preserve"> </w:t>
            </w:r>
            <w:r w:rsidRPr="00295BD4">
              <w:tab/>
              <w:t xml:space="preserve">26b </w:t>
            </w:r>
          </w:p>
        </w:tc>
        <w:tc>
          <w:tcPr>
            <w:tcW w:w="1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5E08D" w14:textId="3F6B6F72" w:rsidR="004349CC" w:rsidRPr="00295BD4" w:rsidRDefault="000B7249">
            <w:pPr>
              <w:spacing w:after="0" w:line="259" w:lineRule="auto"/>
              <w:ind w:left="0" w:firstLine="0"/>
            </w:pPr>
            <w:r w:rsidRPr="00295BD4">
              <w:t xml:space="preserve">Additional consent provisions for collection and use of participant data and biological specimens in ancillary </w:t>
            </w:r>
            <w:r w:rsidR="004349CC" w:rsidRPr="00295BD4">
              <w:t xml:space="preserve">   </w:t>
            </w:r>
            <w:r w:rsidR="00295BD4" w:rsidRPr="00295BD4">
              <w:t xml:space="preserve">    </w:t>
            </w:r>
            <w:r w:rsidR="004349CC" w:rsidRPr="00295BD4">
              <w:t>N/A</w:t>
            </w:r>
          </w:p>
          <w:p w14:paraId="46D4F31D" w14:textId="2D0A2E7B" w:rsidR="00A8267F" w:rsidRPr="00295BD4" w:rsidRDefault="000B7249">
            <w:pPr>
              <w:spacing w:after="0" w:line="259" w:lineRule="auto"/>
              <w:ind w:left="0" w:firstLine="0"/>
            </w:pPr>
            <w:r w:rsidRPr="00295BD4">
              <w:t xml:space="preserve">studies, if applicable </w:t>
            </w:r>
          </w:p>
        </w:tc>
      </w:tr>
      <w:tr w:rsidR="00A8267F" w:rsidRPr="00295BD4" w14:paraId="742DF5CA" w14:textId="77777777">
        <w:trPr>
          <w:trHeight w:val="388"/>
        </w:trPr>
        <w:tc>
          <w:tcPr>
            <w:tcW w:w="29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E717F6" w14:textId="77777777" w:rsidR="00A8267F" w:rsidRPr="00295BD4" w:rsidRDefault="000B7249">
            <w:pPr>
              <w:tabs>
                <w:tab w:val="center" w:pos="2283"/>
              </w:tabs>
              <w:spacing w:after="0" w:line="259" w:lineRule="auto"/>
              <w:ind w:left="0" w:firstLine="0"/>
            </w:pPr>
            <w:r w:rsidRPr="00295BD4">
              <w:t xml:space="preserve">Confidentiality </w:t>
            </w:r>
            <w:r w:rsidRPr="00295BD4">
              <w:tab/>
              <w:t xml:space="preserve">27 </w:t>
            </w:r>
          </w:p>
        </w:tc>
        <w:tc>
          <w:tcPr>
            <w:tcW w:w="1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EFA87" w14:textId="3977B08F" w:rsidR="00A8267F" w:rsidRPr="00295BD4" w:rsidRDefault="000B7249" w:rsidP="00295BD4">
            <w:pPr>
              <w:tabs>
                <w:tab w:val="left" w:pos="10752"/>
                <w:tab w:val="left" w:pos="10935"/>
              </w:tabs>
              <w:spacing w:after="0" w:line="240" w:lineRule="auto"/>
              <w:ind w:left="0" w:firstLine="0"/>
              <w:jc w:val="both"/>
            </w:pPr>
            <w:proofErr w:type="gramStart"/>
            <w:r w:rsidRPr="00295BD4">
              <w:t>How</w:t>
            </w:r>
            <w:proofErr w:type="gramEnd"/>
            <w:r w:rsidRPr="00295BD4">
              <w:t xml:space="preserve"> personal information about potential and enrolled participants will be collected, shared, and maintained </w:t>
            </w:r>
            <w:r w:rsidR="00295BD4" w:rsidRPr="00295BD4">
              <w:t xml:space="preserve">    </w:t>
            </w:r>
            <w:r w:rsidR="00295BD4">
              <w:t xml:space="preserve">  </w:t>
            </w:r>
            <w:r w:rsidR="00295BD4" w:rsidRPr="00295BD4">
              <w:t>Page 30-31</w:t>
            </w:r>
            <w:r w:rsidRPr="00295BD4">
              <w:t xml:space="preserve"> </w:t>
            </w:r>
          </w:p>
        </w:tc>
      </w:tr>
      <w:tr w:rsidR="004349CC" w14:paraId="04408F88" w14:textId="77777777">
        <w:trPr>
          <w:trHeight w:val="38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23B440A" w14:textId="77777777" w:rsidR="00A8267F" w:rsidRPr="00295BD4" w:rsidRDefault="00A8267F">
            <w:pPr>
              <w:spacing w:after="160" w:line="259" w:lineRule="auto"/>
              <w:ind w:left="0" w:firstLine="0"/>
            </w:pP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3745A536" w14:textId="77777777" w:rsidR="00A8267F" w:rsidRPr="00295BD4" w:rsidRDefault="000B7249" w:rsidP="000B7249">
            <w:pPr>
              <w:spacing w:after="0" w:line="240" w:lineRule="auto"/>
              <w:ind w:left="0" w:firstLine="0"/>
            </w:pPr>
            <w:proofErr w:type="gramStart"/>
            <w:r w:rsidRPr="00295BD4">
              <w:t>in order to</w:t>
            </w:r>
            <w:proofErr w:type="gramEnd"/>
            <w:r w:rsidRPr="00295BD4">
              <w:t xml:space="preserve"> protect confidentiality before, during, and after the trial </w:t>
            </w:r>
          </w:p>
          <w:p w14:paraId="77360CB9" w14:textId="77777777" w:rsidR="002724C8" w:rsidRPr="00295BD4" w:rsidRDefault="002724C8" w:rsidP="000B7249">
            <w:pPr>
              <w:spacing w:after="0" w:line="240" w:lineRule="auto"/>
              <w:ind w:left="0" w:firstLine="0"/>
            </w:pPr>
          </w:p>
          <w:p w14:paraId="56ADFEA3" w14:textId="77777777" w:rsidR="002724C8" w:rsidRPr="00295BD4" w:rsidRDefault="002724C8" w:rsidP="000B7249">
            <w:pPr>
              <w:spacing w:after="0" w:line="240" w:lineRule="auto"/>
              <w:ind w:left="0" w:firstLine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C0E863C" w14:textId="77777777" w:rsidR="00A8267F" w:rsidRPr="00295BD4" w:rsidRDefault="00A8267F" w:rsidP="000B7249">
            <w:pPr>
              <w:spacing w:after="160" w:line="240" w:lineRule="auto"/>
              <w:ind w:left="0" w:firstLine="0"/>
            </w:pPr>
          </w:p>
        </w:tc>
      </w:tr>
      <w:tr w:rsidR="004349CC" w14:paraId="4260B7ED" w14:textId="77777777">
        <w:trPr>
          <w:trHeight w:val="77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BCEFEE4" w14:textId="77777777" w:rsidR="00A8267F" w:rsidRDefault="000B7249">
            <w:pPr>
              <w:tabs>
                <w:tab w:val="center" w:pos="2283"/>
              </w:tabs>
              <w:spacing w:after="26" w:line="259" w:lineRule="auto"/>
              <w:ind w:left="0" w:firstLine="0"/>
            </w:pPr>
            <w:r>
              <w:t xml:space="preserve">Declaration of </w:t>
            </w:r>
            <w:r>
              <w:tab/>
              <w:t xml:space="preserve">28 </w:t>
            </w:r>
          </w:p>
          <w:p w14:paraId="0F154A4C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interests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3ECFF471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Financial and other competing interests for principal investigators for the overall trial and each study site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AE15AAF" w14:textId="24C1DE90" w:rsidR="00A8267F" w:rsidRDefault="00295BD4">
            <w:pPr>
              <w:spacing w:after="0" w:line="259" w:lineRule="auto"/>
              <w:ind w:left="0" w:firstLine="0"/>
              <w:jc w:val="both"/>
            </w:pPr>
            <w:r>
              <w:t xml:space="preserve">    </w:t>
            </w:r>
            <w:r w:rsidR="004349CC">
              <w:t>Page 3</w:t>
            </w:r>
            <w:r>
              <w:t>5</w:t>
            </w:r>
            <w:r w:rsidR="000B7249">
              <w:t xml:space="preserve"> </w:t>
            </w:r>
          </w:p>
        </w:tc>
      </w:tr>
      <w:tr w:rsidR="004349CC" w14:paraId="69EBB1D1" w14:textId="77777777">
        <w:trPr>
          <w:trHeight w:val="77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37CDC76" w14:textId="77777777" w:rsidR="00A8267F" w:rsidRDefault="000B7249">
            <w:pPr>
              <w:tabs>
                <w:tab w:val="center" w:pos="2283"/>
              </w:tabs>
              <w:spacing w:after="0" w:line="259" w:lineRule="auto"/>
              <w:ind w:left="0" w:firstLine="0"/>
            </w:pPr>
            <w:r>
              <w:t xml:space="preserve">Access to data </w:t>
            </w:r>
            <w:r>
              <w:tab/>
              <w:t xml:space="preserve">29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38225AC8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Statement of who will have access to the final trial dataset, and disclosure of contractual agreements that limit such access for investigator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901822D" w14:textId="5037EDED" w:rsidR="00A8267F" w:rsidRDefault="00295BD4">
            <w:pPr>
              <w:spacing w:after="0" w:line="259" w:lineRule="auto"/>
              <w:ind w:left="0" w:firstLine="0"/>
              <w:jc w:val="both"/>
            </w:pPr>
            <w:r>
              <w:t xml:space="preserve">    </w:t>
            </w:r>
            <w:r w:rsidR="004349CC">
              <w:t>Page 3</w:t>
            </w:r>
            <w:r>
              <w:t>5</w:t>
            </w:r>
            <w:r w:rsidR="004349CC">
              <w:t>, 3</w:t>
            </w:r>
            <w:r>
              <w:t>7</w:t>
            </w:r>
            <w:r w:rsidR="000B7249">
              <w:t xml:space="preserve"> </w:t>
            </w:r>
          </w:p>
        </w:tc>
      </w:tr>
      <w:tr w:rsidR="004349CC" w14:paraId="7B17E3DB" w14:textId="77777777">
        <w:trPr>
          <w:trHeight w:val="77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21184FB" w14:textId="77777777" w:rsidR="00A8267F" w:rsidRDefault="000B7249">
            <w:pPr>
              <w:tabs>
                <w:tab w:val="center" w:pos="2283"/>
              </w:tabs>
              <w:spacing w:after="26" w:line="259" w:lineRule="auto"/>
              <w:ind w:left="0" w:firstLine="0"/>
            </w:pPr>
            <w:r>
              <w:t>Ancillary and post-</w:t>
            </w:r>
            <w:r>
              <w:tab/>
              <w:t xml:space="preserve">30 </w:t>
            </w:r>
          </w:p>
          <w:p w14:paraId="452753CB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trial care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10C67EF2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Provisions, if any, for ancillary and post-trial care, and for compensation to those who suffer harm from trial participation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A00C87B" w14:textId="03AD6978" w:rsidR="00A8267F" w:rsidRDefault="00295BD4">
            <w:pPr>
              <w:spacing w:after="0" w:line="259" w:lineRule="auto"/>
              <w:ind w:left="0" w:firstLine="0"/>
              <w:jc w:val="both"/>
            </w:pPr>
            <w:r>
              <w:t xml:space="preserve">     </w:t>
            </w:r>
            <w:r w:rsidR="004349CC">
              <w:t>N/A</w:t>
            </w:r>
            <w:r w:rsidR="000B7249">
              <w:t xml:space="preserve"> </w:t>
            </w:r>
          </w:p>
        </w:tc>
      </w:tr>
      <w:tr w:rsidR="004349CC" w14:paraId="327DD2A1" w14:textId="77777777">
        <w:trPr>
          <w:trHeight w:val="1069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E8D4C35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Dissemination policy 31a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02BE24BD" w14:textId="77777777" w:rsidR="004349CC" w:rsidRDefault="000B7249">
            <w:pPr>
              <w:spacing w:after="0" w:line="259" w:lineRule="auto"/>
              <w:ind w:left="0" w:right="68" w:firstLine="0"/>
            </w:pPr>
            <w:r>
              <w:t xml:space="preserve">Plans for investigators and sponsor to communicate trial results to participants, healthcare professionals, </w:t>
            </w:r>
          </w:p>
          <w:p w14:paraId="6DB16CA3" w14:textId="5E0BB8D1" w:rsidR="00A8267F" w:rsidRDefault="000B7249">
            <w:pPr>
              <w:spacing w:after="0" w:line="259" w:lineRule="auto"/>
              <w:ind w:left="0" w:right="68" w:firstLine="0"/>
            </w:pPr>
            <w:r>
              <w:t>the public, and other relevant groups (</w:t>
            </w:r>
            <w:proofErr w:type="spellStart"/>
            <w:r>
              <w:t>eg</w:t>
            </w:r>
            <w:proofErr w:type="spellEnd"/>
            <w:r>
              <w:t xml:space="preserve">, via publication, reporting in results databases, or other data sharing arrangements), including any publication restriction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AA18BD2" w14:textId="63D162FA" w:rsidR="00A8267F" w:rsidRDefault="00295BD4" w:rsidP="00295BD4">
            <w:pPr>
              <w:tabs>
                <w:tab w:val="left" w:pos="249"/>
              </w:tabs>
              <w:spacing w:after="0" w:line="259" w:lineRule="auto"/>
              <w:ind w:left="0" w:firstLine="0"/>
              <w:jc w:val="both"/>
            </w:pPr>
            <w:r>
              <w:t xml:space="preserve">     </w:t>
            </w:r>
            <w:r w:rsidR="004349CC">
              <w:t>N/A</w:t>
            </w:r>
          </w:p>
        </w:tc>
      </w:tr>
      <w:tr w:rsidR="004349CC" w14:paraId="49612505" w14:textId="77777777">
        <w:trPr>
          <w:trHeight w:val="469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0062E13" w14:textId="77777777" w:rsidR="00A8267F" w:rsidRDefault="000B7249">
            <w:pPr>
              <w:tabs>
                <w:tab w:val="center" w:pos="2344"/>
              </w:tabs>
              <w:spacing w:after="0" w:line="259" w:lineRule="auto"/>
              <w:ind w:left="0" w:firstLine="0"/>
            </w:pPr>
            <w:r>
              <w:t xml:space="preserve"> </w:t>
            </w:r>
            <w:r>
              <w:tab/>
              <w:t xml:space="preserve">31b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28226299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Authorship eligibility guidelines and any intended use of professional writer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A2D5D4D" w14:textId="522CAB21" w:rsidR="00A8267F" w:rsidRDefault="00295BD4" w:rsidP="00295BD4">
            <w:pPr>
              <w:tabs>
                <w:tab w:val="left" w:pos="305"/>
              </w:tabs>
              <w:spacing w:after="0" w:line="259" w:lineRule="auto"/>
              <w:ind w:left="0" w:firstLine="0"/>
              <w:jc w:val="both"/>
            </w:pPr>
            <w:r>
              <w:t xml:space="preserve">     </w:t>
            </w:r>
            <w:r w:rsidR="004349CC">
              <w:t>N/A</w:t>
            </w:r>
            <w:r w:rsidR="000B7249">
              <w:t xml:space="preserve"> </w:t>
            </w:r>
          </w:p>
        </w:tc>
      </w:tr>
      <w:tr w:rsidR="004349CC" w14:paraId="725A1622" w14:textId="77777777">
        <w:trPr>
          <w:trHeight w:val="47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ED606B0" w14:textId="77777777" w:rsidR="00A8267F" w:rsidRDefault="000B7249">
            <w:pPr>
              <w:tabs>
                <w:tab w:val="center" w:pos="2338"/>
              </w:tabs>
              <w:spacing w:after="0" w:line="259" w:lineRule="auto"/>
              <w:ind w:left="0" w:firstLine="0"/>
            </w:pPr>
            <w:r>
              <w:t xml:space="preserve"> </w:t>
            </w:r>
            <w:r>
              <w:tab/>
              <w:t xml:space="preserve">31c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63CB478E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Plans, if any, for granting public access to the full protocol, participant-level dataset, and statistical code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8850694" w14:textId="6D02F8C8" w:rsidR="00A8267F" w:rsidRDefault="00295BD4">
            <w:pPr>
              <w:spacing w:after="0" w:line="259" w:lineRule="auto"/>
              <w:ind w:left="0" w:firstLine="0"/>
              <w:jc w:val="both"/>
            </w:pPr>
            <w:r>
              <w:t xml:space="preserve">     </w:t>
            </w:r>
            <w:r w:rsidR="004349CC">
              <w:t>N/A</w:t>
            </w:r>
            <w:r w:rsidR="000B7249">
              <w:t xml:space="preserve"> </w:t>
            </w:r>
          </w:p>
        </w:tc>
      </w:tr>
      <w:tr w:rsidR="004349CC" w14:paraId="4D16EC0B" w14:textId="77777777">
        <w:trPr>
          <w:trHeight w:val="613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034D" w14:textId="77777777" w:rsidR="00A8267F" w:rsidRDefault="000B7249">
            <w:pPr>
              <w:tabs>
                <w:tab w:val="center" w:pos="2160"/>
              </w:tabs>
              <w:spacing w:after="0" w:line="259" w:lineRule="auto"/>
              <w:ind w:left="0" w:firstLine="0"/>
            </w:pPr>
            <w:r>
              <w:rPr>
                <w:b/>
              </w:rPr>
              <w:t xml:space="preserve">Appendices </w:t>
            </w:r>
            <w:r>
              <w:rPr>
                <w:b/>
              </w:rPr>
              <w:tab/>
            </w:r>
            <w:r>
              <w:rPr>
                <w:sz w:val="34"/>
                <w:vertAlign w:val="superscript"/>
              </w:rPr>
              <w:t xml:space="preserve">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525B58A5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5648A36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4349CC" w14:paraId="5A6B6B88" w14:textId="77777777">
        <w:trPr>
          <w:trHeight w:val="76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36A4535" w14:textId="77777777" w:rsidR="00A8267F" w:rsidRDefault="000B7249">
            <w:pPr>
              <w:tabs>
                <w:tab w:val="center" w:pos="2283"/>
              </w:tabs>
              <w:spacing w:after="26" w:line="259" w:lineRule="auto"/>
              <w:ind w:left="0" w:firstLine="0"/>
            </w:pPr>
            <w:r>
              <w:t xml:space="preserve">Informed consent </w:t>
            </w:r>
            <w:r>
              <w:tab/>
              <w:t xml:space="preserve">32 </w:t>
            </w:r>
          </w:p>
          <w:p w14:paraId="1EEDA240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materials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1D763A3C" w14:textId="77777777" w:rsidR="00A8267F" w:rsidRPr="004349CC" w:rsidRDefault="000B7249">
            <w:pPr>
              <w:spacing w:after="0" w:line="259" w:lineRule="auto"/>
              <w:ind w:left="0" w:firstLine="0"/>
            </w:pPr>
            <w:r w:rsidRPr="004349CC">
              <w:t xml:space="preserve">Model consent form and other related documentation given to participants and </w:t>
            </w:r>
            <w:proofErr w:type="spellStart"/>
            <w:r w:rsidRPr="004349CC">
              <w:t>authorised</w:t>
            </w:r>
            <w:proofErr w:type="spellEnd"/>
            <w:r w:rsidRPr="004349CC">
              <w:t xml:space="preserve"> surrogates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A4C020" w14:textId="6C912219" w:rsidR="00A8267F" w:rsidRDefault="00295BD4">
            <w:pPr>
              <w:spacing w:after="0" w:line="259" w:lineRule="auto"/>
              <w:ind w:left="0" w:firstLine="0"/>
              <w:jc w:val="both"/>
            </w:pPr>
            <w:r>
              <w:t xml:space="preserve">     </w:t>
            </w:r>
            <w:r w:rsidR="004349CC">
              <w:t>N/A</w:t>
            </w:r>
            <w:r w:rsidR="000B7249">
              <w:t xml:space="preserve"> </w:t>
            </w:r>
          </w:p>
        </w:tc>
      </w:tr>
      <w:tr w:rsidR="004349CC" w14:paraId="07897399" w14:textId="77777777">
        <w:trPr>
          <w:trHeight w:val="682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6092D6D" w14:textId="77777777" w:rsidR="00A8267F" w:rsidRDefault="000B7249">
            <w:pPr>
              <w:tabs>
                <w:tab w:val="center" w:pos="2283"/>
              </w:tabs>
              <w:spacing w:after="26" w:line="259" w:lineRule="auto"/>
              <w:ind w:left="0" w:firstLine="0"/>
            </w:pPr>
            <w:r>
              <w:t xml:space="preserve">Biological </w:t>
            </w:r>
            <w:r>
              <w:tab/>
              <w:t xml:space="preserve">33 </w:t>
            </w:r>
          </w:p>
          <w:p w14:paraId="09209374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specimens </w:t>
            </w:r>
          </w:p>
        </w:tc>
        <w:tc>
          <w:tcPr>
            <w:tcW w:w="10610" w:type="dxa"/>
            <w:tcBorders>
              <w:top w:val="nil"/>
              <w:left w:val="nil"/>
              <w:bottom w:val="nil"/>
              <w:right w:val="nil"/>
            </w:tcBorders>
          </w:tcPr>
          <w:p w14:paraId="41C58F59" w14:textId="77777777" w:rsidR="00A8267F" w:rsidRDefault="000B7249">
            <w:pPr>
              <w:spacing w:after="0" w:line="259" w:lineRule="auto"/>
              <w:ind w:left="0" w:firstLine="0"/>
            </w:pPr>
            <w:r>
              <w:t xml:space="preserve">Plans for collection, laboratory evaluation, and storage of biological specimens for genetic or molecular analysis in the current trial and for future use in ancillary studies, if applicable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192ABD" w14:textId="68B7AFE1" w:rsidR="00A8267F" w:rsidRDefault="00295BD4" w:rsidP="00295BD4">
            <w:pPr>
              <w:tabs>
                <w:tab w:val="left" w:pos="305"/>
              </w:tabs>
              <w:spacing w:after="0" w:line="259" w:lineRule="auto"/>
              <w:ind w:left="0" w:firstLine="0"/>
              <w:jc w:val="both"/>
            </w:pPr>
            <w:r>
              <w:t xml:space="preserve">     </w:t>
            </w:r>
            <w:r w:rsidR="004349CC">
              <w:t>N/A</w:t>
            </w:r>
            <w:r w:rsidR="000B7249">
              <w:t xml:space="preserve"> </w:t>
            </w:r>
          </w:p>
        </w:tc>
      </w:tr>
    </w:tbl>
    <w:p w14:paraId="3F246D61" w14:textId="77777777" w:rsidR="00A8267F" w:rsidRDefault="000B7249">
      <w:pPr>
        <w:spacing w:after="78" w:line="259" w:lineRule="auto"/>
        <w:ind w:left="-69" w:right="-263" w:firstLine="0"/>
      </w:pPr>
      <w:r>
        <w:rPr>
          <w:rFonts w:ascii="Calibri" w:eastAsia="Calibri" w:hAnsi="Calibri" w:cs="Calibri"/>
          <w:noProof/>
        </w:rPr>
        <w:lastRenderedPageBreak/>
        <mc:AlternateContent>
          <mc:Choice Requires="wpg">
            <w:drawing>
              <wp:inline distT="0" distB="0" distL="0" distR="0" wp14:anchorId="6D88C1C0" wp14:editId="327DE56D">
                <wp:extent cx="9855708" cy="6096"/>
                <wp:effectExtent l="0" t="0" r="0" b="0"/>
                <wp:docPr id="6262" name="Group 62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55708" cy="6096"/>
                          <a:chOff x="0" y="0"/>
                          <a:chExt cx="9855708" cy="6096"/>
                        </a:xfrm>
                      </wpg:grpSpPr>
                      <wps:wsp>
                        <wps:cNvPr id="10818" name="Shape 10818"/>
                        <wps:cNvSpPr/>
                        <wps:spPr>
                          <a:xfrm>
                            <a:off x="0" y="0"/>
                            <a:ext cx="13792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9220" h="9144">
                                <a:moveTo>
                                  <a:pt x="0" y="0"/>
                                </a:moveTo>
                                <a:lnTo>
                                  <a:pt x="1379220" y="0"/>
                                </a:lnTo>
                                <a:lnTo>
                                  <a:pt x="13792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19" name="Shape 10819"/>
                        <wps:cNvSpPr/>
                        <wps:spPr>
                          <a:xfrm>
                            <a:off x="137007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20" name="Shape 10820"/>
                        <wps:cNvSpPr/>
                        <wps:spPr>
                          <a:xfrm>
                            <a:off x="1376172" y="0"/>
                            <a:ext cx="48006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060" h="9144">
                                <a:moveTo>
                                  <a:pt x="0" y="0"/>
                                </a:moveTo>
                                <a:lnTo>
                                  <a:pt x="480060" y="0"/>
                                </a:lnTo>
                                <a:lnTo>
                                  <a:pt x="48006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21" name="Shape 10821"/>
                        <wps:cNvSpPr/>
                        <wps:spPr>
                          <a:xfrm>
                            <a:off x="184708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22" name="Shape 10822"/>
                        <wps:cNvSpPr/>
                        <wps:spPr>
                          <a:xfrm>
                            <a:off x="1853184" y="0"/>
                            <a:ext cx="673912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39128" h="9144">
                                <a:moveTo>
                                  <a:pt x="0" y="0"/>
                                </a:moveTo>
                                <a:lnTo>
                                  <a:pt x="6739128" y="0"/>
                                </a:lnTo>
                                <a:lnTo>
                                  <a:pt x="673912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23" name="Shape 10823"/>
                        <wps:cNvSpPr/>
                        <wps:spPr>
                          <a:xfrm>
                            <a:off x="858316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24" name="Shape 10824"/>
                        <wps:cNvSpPr/>
                        <wps:spPr>
                          <a:xfrm>
                            <a:off x="8589264" y="0"/>
                            <a:ext cx="12664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6444" h="9144">
                                <a:moveTo>
                                  <a:pt x="0" y="0"/>
                                </a:moveTo>
                                <a:lnTo>
                                  <a:pt x="1266444" y="0"/>
                                </a:lnTo>
                                <a:lnTo>
                                  <a:pt x="12664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262" style="width:776.04pt;height:0.480011pt;mso-position-horizontal-relative:char;mso-position-vertical-relative:line" coordsize="98557,60">
                <v:shape id="Shape 10825" style="position:absolute;width:13792;height:91;left:0;top:0;" coordsize="1379220,9144" path="m0,0l1379220,0l1379220,9144l0,9144l0,0">
                  <v:stroke weight="0pt" endcap="flat" joinstyle="miter" miterlimit="10" on="false" color="#000000" opacity="0"/>
                  <v:fill on="true" color="#000000"/>
                </v:shape>
                <v:shape id="Shape 10826" style="position:absolute;width:91;height:91;left:1370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27" style="position:absolute;width:4800;height:91;left:13761;top:0;" coordsize="480060,9144" path="m0,0l480060,0l480060,9144l0,9144l0,0">
                  <v:stroke weight="0pt" endcap="flat" joinstyle="miter" miterlimit="10" on="false" color="#000000" opacity="0"/>
                  <v:fill on="true" color="#000000"/>
                </v:shape>
                <v:shape id="Shape 10828" style="position:absolute;width:91;height:91;left:1847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29" style="position:absolute;width:67391;height:91;left:18531;top:0;" coordsize="6739128,9144" path="m0,0l6739128,0l6739128,9144l0,9144l0,0">
                  <v:stroke weight="0pt" endcap="flat" joinstyle="miter" miterlimit="10" on="false" color="#000000" opacity="0"/>
                  <v:fill on="true" color="#000000"/>
                </v:shape>
                <v:shape id="Shape 10830" style="position:absolute;width:91;height:91;left:85831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10831" style="position:absolute;width:12664;height:91;left:85892;top:0;" coordsize="1266444,9144" path="m0,0l1266444,0l1266444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7384EFF0" w14:textId="77777777" w:rsidR="00A8267F" w:rsidRDefault="000B7249">
      <w:pPr>
        <w:ind w:left="-5"/>
      </w:pPr>
      <w:r>
        <w:t xml:space="preserve"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</w:t>
      </w:r>
      <w:hyperlink r:id="rId13">
        <w:r>
          <w:t>“</w:t>
        </w:r>
      </w:hyperlink>
      <w:hyperlink r:id="rId14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hyperlink r:id="rId15">
        <w:r>
          <w:t>”</w:t>
        </w:r>
      </w:hyperlink>
      <w:r>
        <w:t xml:space="preserve"> license. </w:t>
      </w:r>
    </w:p>
    <w:p w14:paraId="4DF5B1E3" w14:textId="77777777" w:rsidR="00A8267F" w:rsidRDefault="000B7249">
      <w:pPr>
        <w:spacing w:after="0" w:line="259" w:lineRule="auto"/>
        <w:ind w:left="0" w:firstLine="0"/>
      </w:pPr>
      <w:r>
        <w:t xml:space="preserve"> </w:t>
      </w:r>
    </w:p>
    <w:sectPr w:rsidR="00A8267F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6834" w:h="11909" w:orient="landscape"/>
      <w:pgMar w:top="858" w:right="925" w:bottom="1039" w:left="720" w:header="529" w:footer="70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F5372C" w14:textId="77777777" w:rsidR="000B7249" w:rsidRDefault="000B7249">
      <w:pPr>
        <w:spacing w:after="0" w:line="240" w:lineRule="auto"/>
      </w:pPr>
      <w:r>
        <w:separator/>
      </w:r>
    </w:p>
  </w:endnote>
  <w:endnote w:type="continuationSeparator" w:id="0">
    <w:p w14:paraId="7D81FF34" w14:textId="77777777" w:rsidR="000B7249" w:rsidRDefault="000B7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1A48EA" w14:textId="77777777" w:rsidR="00A8267F" w:rsidRDefault="000B7249">
    <w:pPr>
      <w:tabs>
        <w:tab w:val="right" w:pos="15394"/>
      </w:tabs>
      <w:spacing w:after="0" w:line="259" w:lineRule="auto"/>
      <w:ind w:left="0" w:right="-408" w:firstLine="0"/>
    </w:pPr>
    <w:r>
      <w:rPr>
        <w:sz w:val="20"/>
      </w:rPr>
      <w:t xml:space="preserve"> </w:t>
    </w:r>
    <w:r>
      <w:rPr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E1E08F" w14:textId="77777777" w:rsidR="00A8267F" w:rsidRDefault="000B7249">
    <w:pPr>
      <w:tabs>
        <w:tab w:val="right" w:pos="15394"/>
      </w:tabs>
      <w:spacing w:after="0" w:line="259" w:lineRule="auto"/>
      <w:ind w:left="0" w:right="-408" w:firstLine="0"/>
    </w:pPr>
    <w:r>
      <w:rPr>
        <w:sz w:val="20"/>
      </w:rPr>
      <w:t xml:space="preserve"> </w:t>
    </w:r>
    <w:r>
      <w:rPr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6951F0" w14:textId="77777777" w:rsidR="00A8267F" w:rsidRDefault="000B7249">
    <w:pPr>
      <w:tabs>
        <w:tab w:val="right" w:pos="15394"/>
      </w:tabs>
      <w:spacing w:after="0" w:line="259" w:lineRule="auto"/>
      <w:ind w:left="0" w:right="-408" w:firstLine="0"/>
    </w:pPr>
    <w:r>
      <w:rPr>
        <w:sz w:val="20"/>
      </w:rPr>
      <w:t xml:space="preserve"> </w:t>
    </w:r>
    <w:r>
      <w:rPr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B0060" w14:textId="77777777" w:rsidR="00A8267F" w:rsidRDefault="000B7249">
    <w:pPr>
      <w:tabs>
        <w:tab w:val="right" w:pos="15394"/>
      </w:tabs>
      <w:spacing w:after="0" w:line="259" w:lineRule="auto"/>
      <w:ind w:left="0" w:right="-205" w:firstLine="0"/>
    </w:pPr>
    <w:r>
      <w:rPr>
        <w:sz w:val="20"/>
      </w:rPr>
      <w:t xml:space="preserve"> </w:t>
    </w:r>
    <w:r>
      <w:rPr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71F98C" w14:textId="77777777" w:rsidR="00A8267F" w:rsidRDefault="000B7249">
    <w:pPr>
      <w:tabs>
        <w:tab w:val="right" w:pos="15394"/>
      </w:tabs>
      <w:spacing w:after="0" w:line="259" w:lineRule="auto"/>
      <w:ind w:left="0" w:right="-205" w:firstLine="0"/>
    </w:pPr>
    <w:r>
      <w:rPr>
        <w:sz w:val="20"/>
      </w:rPr>
      <w:t xml:space="preserve"> </w:t>
    </w:r>
    <w:r>
      <w:rPr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6EC053" w14:textId="77777777" w:rsidR="00A8267F" w:rsidRDefault="000B7249">
    <w:pPr>
      <w:tabs>
        <w:tab w:val="right" w:pos="15394"/>
      </w:tabs>
      <w:spacing w:after="0" w:line="259" w:lineRule="auto"/>
      <w:ind w:left="0" w:right="-205" w:firstLine="0"/>
    </w:pPr>
    <w:r>
      <w:rPr>
        <w:sz w:val="20"/>
      </w:rPr>
      <w:t xml:space="preserve"> </w:t>
    </w:r>
    <w:r>
      <w:rPr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5988D8" w14:textId="77777777" w:rsidR="000B7249" w:rsidRDefault="000B7249">
      <w:pPr>
        <w:spacing w:after="0" w:line="240" w:lineRule="auto"/>
      </w:pPr>
      <w:r>
        <w:separator/>
      </w:r>
    </w:p>
  </w:footnote>
  <w:footnote w:type="continuationSeparator" w:id="0">
    <w:p w14:paraId="12A68715" w14:textId="77777777" w:rsidR="000B7249" w:rsidRDefault="000B7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317631" w14:textId="77777777" w:rsidR="00A8267F" w:rsidRDefault="00A8267F">
    <w:pPr>
      <w:spacing w:after="160" w:line="259" w:lineRule="auto"/>
      <w:ind w:left="0"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A73C64" w14:textId="3817D595" w:rsidR="00A8267F" w:rsidRDefault="000B7249" w:rsidP="006D7E39">
    <w:pPr>
      <w:spacing w:after="144" w:line="259" w:lineRule="auto"/>
      <w:ind w:left="0" w:firstLine="0"/>
    </w:pPr>
    <w:r>
      <w:rPr>
        <w:rFonts w:ascii="Times New Roman" w:eastAsia="Times New Roman" w:hAnsi="Times New Roman" w:cs="Times New Roman"/>
        <w:sz w:val="18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7F83EB" w14:textId="77777777" w:rsidR="00A8267F" w:rsidRDefault="00A8267F">
    <w:pPr>
      <w:spacing w:after="160" w:line="259" w:lineRule="auto"/>
      <w:ind w:left="0" w:firstLine="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CB5C24" w14:textId="77777777" w:rsidR="00A8267F" w:rsidRDefault="000B7249">
    <w:pPr>
      <w:spacing w:after="144" w:line="259" w:lineRule="auto"/>
      <w:ind w:left="0" w:firstLine="0"/>
    </w:pPr>
    <w:r>
      <w:rPr>
        <w:rFonts w:ascii="Times New Roman" w:eastAsia="Times New Roman" w:hAnsi="Times New Roman" w:cs="Times New Roman"/>
        <w:sz w:val="18"/>
      </w:rPr>
      <w:t xml:space="preserve"> 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A30793" w14:textId="77777777" w:rsidR="00A8267F" w:rsidRDefault="000B7249">
    <w:pPr>
      <w:spacing w:after="144" w:line="259" w:lineRule="auto"/>
      <w:ind w:left="0" w:firstLine="0"/>
    </w:pPr>
    <w:r>
      <w:rPr>
        <w:rFonts w:ascii="Times New Roman" w:eastAsia="Times New Roman" w:hAnsi="Times New Roman" w:cs="Times New Roman"/>
        <w:sz w:val="18"/>
      </w:rPr>
      <w:t xml:space="preserve"> </w:t>
    </w:r>
  </w:p>
  <w:p w14:paraId="24667C21" w14:textId="1FD6E9D2" w:rsidR="00A8267F" w:rsidRDefault="00A8267F">
    <w:pPr>
      <w:spacing w:after="0" w:line="259" w:lineRule="auto"/>
      <w:ind w:left="0" w:right="79" w:firstLine="0"/>
      <w:jc w:val="right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2DFAEC" w14:textId="77777777" w:rsidR="00A8267F" w:rsidRDefault="000B7249">
    <w:pPr>
      <w:spacing w:after="144" w:line="259" w:lineRule="auto"/>
      <w:ind w:left="0" w:firstLine="0"/>
    </w:pPr>
    <w:r>
      <w:rPr>
        <w:rFonts w:ascii="Times New Roman" w:eastAsia="Times New Roman" w:hAnsi="Times New Roman" w:cs="Times New Roman"/>
        <w:sz w:val="18"/>
      </w:rPr>
      <w:t xml:space="preserve"> </w:t>
    </w:r>
  </w:p>
  <w:p w14:paraId="15FFD996" w14:textId="77777777" w:rsidR="00A8267F" w:rsidRDefault="000B7249">
    <w:pPr>
      <w:spacing w:after="0" w:line="259" w:lineRule="auto"/>
      <w:ind w:left="0" w:right="79" w:firstLine="0"/>
      <w:jc w:val="right"/>
    </w:pPr>
    <w:r>
      <w:t xml:space="preserve">_____________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67F"/>
    <w:rsid w:val="000B7249"/>
    <w:rsid w:val="00165101"/>
    <w:rsid w:val="001D2A45"/>
    <w:rsid w:val="002724C8"/>
    <w:rsid w:val="00282872"/>
    <w:rsid w:val="00287142"/>
    <w:rsid w:val="00295BD4"/>
    <w:rsid w:val="003D0BD1"/>
    <w:rsid w:val="0042745B"/>
    <w:rsid w:val="004349CC"/>
    <w:rsid w:val="00440A64"/>
    <w:rsid w:val="00484A54"/>
    <w:rsid w:val="004C5684"/>
    <w:rsid w:val="00505FC4"/>
    <w:rsid w:val="00554297"/>
    <w:rsid w:val="006D7E39"/>
    <w:rsid w:val="00787F32"/>
    <w:rsid w:val="007A338A"/>
    <w:rsid w:val="007B0432"/>
    <w:rsid w:val="007F6D86"/>
    <w:rsid w:val="008778DE"/>
    <w:rsid w:val="00877948"/>
    <w:rsid w:val="00946C2D"/>
    <w:rsid w:val="009C0488"/>
    <w:rsid w:val="009E603B"/>
    <w:rsid w:val="00A530B5"/>
    <w:rsid w:val="00A8267F"/>
    <w:rsid w:val="00A91286"/>
    <w:rsid w:val="00B00217"/>
    <w:rsid w:val="00C42F69"/>
    <w:rsid w:val="00D56DA1"/>
    <w:rsid w:val="00DB25AE"/>
    <w:rsid w:val="00E70632"/>
    <w:rsid w:val="00ED0810"/>
    <w:rsid w:val="00F970C7"/>
    <w:rsid w:val="00FF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51FE6"/>
  <w15:docId w15:val="{0D18C4BF-A864-4324-9AC0-7C617B0E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84" w:lineRule="auto"/>
      <w:ind w:left="10" w:hanging="10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://www.creativecommons.org/licenses/by-nc-nd/3.0/" TargetMode="External"/><Relationship Id="rId18" Type="http://schemas.openxmlformats.org/officeDocument/2006/relationships/footer" Target="footer4.xml"/><Relationship Id="rId3" Type="http://schemas.openxmlformats.org/officeDocument/2006/relationships/webSettings" Target="webSettings.xml"/><Relationship Id="rId21" Type="http://schemas.openxmlformats.org/officeDocument/2006/relationships/footer" Target="footer6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5.xml"/><Relationship Id="rId2" Type="http://schemas.openxmlformats.org/officeDocument/2006/relationships/settings" Target="settings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yperlink" Target="http://www.creativecommons.org/licenses/by-nc-nd/3.0/" TargetMode="Externa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footer" Target="footer5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yperlink" Target="http://www.creativecommons.org/licenses/by-nc-nd/3.0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1667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Shamali Prakash Dusane</cp:lastModifiedBy>
  <cp:revision>11</cp:revision>
  <dcterms:created xsi:type="dcterms:W3CDTF">2024-06-26T17:56:00Z</dcterms:created>
  <dcterms:modified xsi:type="dcterms:W3CDTF">2024-07-01T18:56:00Z</dcterms:modified>
</cp:coreProperties>
</file>